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EE410B" w:rsidRPr="009B0A38" w14:paraId="2097EA54" w14:textId="77777777" w:rsidTr="00EE410B">
        <w:tc>
          <w:tcPr>
            <w:tcW w:w="3005" w:type="dxa"/>
          </w:tcPr>
          <w:p w14:paraId="122F04BA" w14:textId="4E3A0332" w:rsidR="00EE410B" w:rsidRPr="009B0A38" w:rsidRDefault="00EE410B">
            <w:pPr>
              <w:rPr>
                <w:rFonts w:cstheme="minorHAnsi"/>
                <w:b/>
                <w:bCs/>
                <w:lang w:val="de-DE"/>
              </w:rPr>
            </w:pPr>
            <w:r w:rsidRPr="009B0A38">
              <w:rPr>
                <w:rFonts w:cstheme="minorHAnsi"/>
                <w:b/>
                <w:bCs/>
                <w:lang w:val="de-DE"/>
              </w:rPr>
              <w:t>Gene</w:t>
            </w:r>
          </w:p>
        </w:tc>
        <w:tc>
          <w:tcPr>
            <w:tcW w:w="3005" w:type="dxa"/>
          </w:tcPr>
          <w:p w14:paraId="30D5039A" w14:textId="6695FD0C" w:rsidR="00EE410B" w:rsidRPr="009B0A38" w:rsidRDefault="00EE410B">
            <w:pPr>
              <w:rPr>
                <w:rFonts w:cstheme="minorHAnsi"/>
                <w:b/>
                <w:bCs/>
                <w:lang w:val="de-DE"/>
              </w:rPr>
            </w:pPr>
            <w:r w:rsidRPr="009B0A38">
              <w:rPr>
                <w:rFonts w:cstheme="minorHAnsi"/>
                <w:b/>
                <w:bCs/>
                <w:lang w:val="de-DE"/>
              </w:rPr>
              <w:t>Forward Primer</w:t>
            </w:r>
          </w:p>
        </w:tc>
        <w:tc>
          <w:tcPr>
            <w:tcW w:w="3006" w:type="dxa"/>
          </w:tcPr>
          <w:p w14:paraId="76F7EEFA" w14:textId="7EA93C1E" w:rsidR="00EE410B" w:rsidRPr="009B0A38" w:rsidRDefault="00EE410B">
            <w:pPr>
              <w:rPr>
                <w:rFonts w:cstheme="minorHAnsi"/>
                <w:b/>
                <w:bCs/>
                <w:lang w:val="de-DE"/>
              </w:rPr>
            </w:pPr>
            <w:r w:rsidRPr="009B0A38">
              <w:rPr>
                <w:rFonts w:cstheme="minorHAnsi"/>
                <w:b/>
                <w:bCs/>
                <w:lang w:val="de-DE"/>
              </w:rPr>
              <w:t>Reverse Primer</w:t>
            </w:r>
          </w:p>
        </w:tc>
      </w:tr>
      <w:tr w:rsidR="00EE410B" w:rsidRPr="009B0A38" w14:paraId="252E0142" w14:textId="77777777" w:rsidTr="00EE410B">
        <w:tc>
          <w:tcPr>
            <w:tcW w:w="3005" w:type="dxa"/>
          </w:tcPr>
          <w:p w14:paraId="7F055594" w14:textId="3233ED2B" w:rsidR="00EE410B" w:rsidRPr="009B0A38" w:rsidRDefault="00EE410B" w:rsidP="00EE410B">
            <w:pPr>
              <w:jc w:val="center"/>
              <w:rPr>
                <w:rFonts w:cstheme="minorHAnsi"/>
                <w:i/>
                <w:iCs/>
                <w:sz w:val="20"/>
                <w:szCs w:val="20"/>
                <w:lang w:val="de-DE"/>
              </w:rPr>
            </w:pPr>
            <w:r w:rsidRPr="009B0A38">
              <w:rPr>
                <w:rFonts w:cstheme="minorHAnsi"/>
                <w:i/>
                <w:iCs/>
                <w:sz w:val="20"/>
                <w:szCs w:val="20"/>
                <w:lang w:val="de-DE"/>
              </w:rPr>
              <w:t>ZIP1</w:t>
            </w:r>
          </w:p>
        </w:tc>
        <w:tc>
          <w:tcPr>
            <w:tcW w:w="3005" w:type="dxa"/>
          </w:tcPr>
          <w:p w14:paraId="0AB11065" w14:textId="33663D63" w:rsidR="00EE410B" w:rsidRPr="009B0A38" w:rsidRDefault="00EE410B">
            <w:pPr>
              <w:rPr>
                <w:rFonts w:cstheme="minorHAnsi"/>
                <w:sz w:val="20"/>
                <w:szCs w:val="20"/>
              </w:rPr>
            </w:pPr>
            <w:r w:rsidRPr="00EE410B">
              <w:rPr>
                <w:rFonts w:eastAsia="Times New Roman" w:cstheme="minorHAnsi"/>
                <w:kern w:val="0"/>
                <w:sz w:val="20"/>
                <w:szCs w:val="20"/>
                <w:lang w:val="en-US"/>
                <w14:ligatures w14:val="none"/>
              </w:rPr>
              <w:t>GCC TGA CTA CCT GGC TGC CAT AGA</w:t>
            </w:r>
          </w:p>
        </w:tc>
        <w:tc>
          <w:tcPr>
            <w:tcW w:w="3006" w:type="dxa"/>
          </w:tcPr>
          <w:p w14:paraId="45CEAF75" w14:textId="1D6BDD57" w:rsidR="00EE410B" w:rsidRPr="009B0A38" w:rsidRDefault="00EE410B">
            <w:pPr>
              <w:rPr>
                <w:rFonts w:cstheme="minorHAnsi"/>
                <w:sz w:val="20"/>
                <w:szCs w:val="20"/>
              </w:rPr>
            </w:pPr>
            <w:r w:rsidRPr="00EE410B">
              <w:rPr>
                <w:rFonts w:eastAsia="Times New Roman" w:cstheme="minorHAnsi"/>
                <w:kern w:val="0"/>
                <w:sz w:val="20"/>
                <w:szCs w:val="20"/>
                <w:lang w:val="en-US"/>
                <w14:ligatures w14:val="none"/>
              </w:rPr>
              <w:t>CGG CCC TGA CTG CTC CTT GTA A</w:t>
            </w:r>
          </w:p>
        </w:tc>
      </w:tr>
      <w:tr w:rsidR="00EE410B" w:rsidRPr="009B0A38" w14:paraId="2D75C737" w14:textId="77777777" w:rsidTr="00EE410B">
        <w:tc>
          <w:tcPr>
            <w:tcW w:w="3005" w:type="dxa"/>
          </w:tcPr>
          <w:p w14:paraId="70F30E13" w14:textId="1BD14177" w:rsidR="00EE410B" w:rsidRPr="009B0A38" w:rsidRDefault="00EE410B" w:rsidP="00EE410B">
            <w:pPr>
              <w:jc w:val="center"/>
              <w:rPr>
                <w:rFonts w:cstheme="minorHAnsi"/>
                <w:i/>
                <w:iCs/>
                <w:sz w:val="20"/>
                <w:szCs w:val="20"/>
                <w:lang w:val="de-DE"/>
              </w:rPr>
            </w:pPr>
            <w:r w:rsidRPr="009B0A38">
              <w:rPr>
                <w:rFonts w:cstheme="minorHAnsi"/>
                <w:i/>
                <w:iCs/>
                <w:sz w:val="20"/>
                <w:szCs w:val="20"/>
                <w:lang w:val="de-DE"/>
              </w:rPr>
              <w:t>ZIP2</w:t>
            </w:r>
          </w:p>
        </w:tc>
        <w:tc>
          <w:tcPr>
            <w:tcW w:w="3005" w:type="dxa"/>
          </w:tcPr>
          <w:p w14:paraId="376FEB95" w14:textId="44BAA821" w:rsidR="00EE410B" w:rsidRPr="009B0A38" w:rsidRDefault="00EE410B">
            <w:pPr>
              <w:rPr>
                <w:rFonts w:cstheme="minorHAnsi"/>
                <w:sz w:val="20"/>
                <w:szCs w:val="20"/>
              </w:rPr>
            </w:pPr>
            <w:r w:rsidRPr="00EE410B">
              <w:rPr>
                <w:rFonts w:eastAsia="Times New Roman" w:cstheme="minorHAnsi"/>
                <w:kern w:val="0"/>
                <w:sz w:val="20"/>
                <w:szCs w:val="20"/>
                <w:lang w:val="en-US"/>
                <w14:ligatures w14:val="none"/>
              </w:rPr>
              <w:t>GTG CAG AAC AGA TCA GCA AGT GA</w:t>
            </w:r>
          </w:p>
        </w:tc>
        <w:tc>
          <w:tcPr>
            <w:tcW w:w="3006" w:type="dxa"/>
          </w:tcPr>
          <w:p w14:paraId="5BAD968F" w14:textId="63B725AC" w:rsidR="00EE410B" w:rsidRPr="009B0A38" w:rsidRDefault="00EE410B">
            <w:pPr>
              <w:rPr>
                <w:rFonts w:cstheme="minorHAnsi"/>
                <w:sz w:val="20"/>
                <w:szCs w:val="20"/>
              </w:rPr>
            </w:pPr>
            <w:r w:rsidRPr="00EE410B">
              <w:rPr>
                <w:rFonts w:eastAsia="Times New Roman" w:cstheme="minorHAnsi"/>
                <w:kern w:val="0"/>
                <w:sz w:val="20"/>
                <w:szCs w:val="20"/>
                <w:lang w:val="en-US"/>
                <w14:ligatures w14:val="none"/>
              </w:rPr>
              <w:t>CAA TGC CAG CGA CTC CAA A</w:t>
            </w:r>
          </w:p>
        </w:tc>
      </w:tr>
      <w:tr w:rsidR="00EE410B" w:rsidRPr="009B0A38" w14:paraId="2C3F0AA0" w14:textId="77777777" w:rsidTr="00EE410B">
        <w:tc>
          <w:tcPr>
            <w:tcW w:w="3005" w:type="dxa"/>
          </w:tcPr>
          <w:p w14:paraId="1A68459A" w14:textId="05A2C165" w:rsidR="00EE410B" w:rsidRPr="009B0A38" w:rsidRDefault="00EE410B" w:rsidP="00EE410B">
            <w:pPr>
              <w:jc w:val="center"/>
              <w:rPr>
                <w:rFonts w:cstheme="minorHAnsi"/>
                <w:i/>
                <w:iCs/>
                <w:sz w:val="20"/>
                <w:szCs w:val="20"/>
                <w:lang w:val="de-DE"/>
              </w:rPr>
            </w:pPr>
            <w:r w:rsidRPr="009B0A38">
              <w:rPr>
                <w:rFonts w:cstheme="minorHAnsi"/>
                <w:i/>
                <w:iCs/>
                <w:sz w:val="20"/>
                <w:szCs w:val="20"/>
                <w:lang w:val="de-DE"/>
              </w:rPr>
              <w:t>ZIP3</w:t>
            </w:r>
          </w:p>
        </w:tc>
        <w:tc>
          <w:tcPr>
            <w:tcW w:w="3005" w:type="dxa"/>
          </w:tcPr>
          <w:p w14:paraId="2D42D666" w14:textId="5931AB08" w:rsidR="00EE410B" w:rsidRPr="009B0A38" w:rsidRDefault="00EE410B">
            <w:pPr>
              <w:rPr>
                <w:rFonts w:cstheme="minorHAnsi"/>
                <w:sz w:val="20"/>
                <w:szCs w:val="20"/>
              </w:rPr>
            </w:pPr>
            <w:r w:rsidRPr="00EE410B">
              <w:rPr>
                <w:rFonts w:eastAsia="Times New Roman" w:cstheme="minorHAnsi"/>
                <w:kern w:val="0"/>
                <w:sz w:val="20"/>
                <w:szCs w:val="20"/>
                <w:lang w:val="en-US"/>
                <w14:ligatures w14:val="none"/>
              </w:rPr>
              <w:t>GGA CTC TGA TGC ATT TTC AAC ACT</w:t>
            </w:r>
          </w:p>
        </w:tc>
        <w:tc>
          <w:tcPr>
            <w:tcW w:w="3006" w:type="dxa"/>
          </w:tcPr>
          <w:p w14:paraId="7827DC65" w14:textId="3AB9E9E8" w:rsidR="00EE410B" w:rsidRPr="009B0A38" w:rsidRDefault="00EE410B">
            <w:pPr>
              <w:rPr>
                <w:rFonts w:cstheme="minorHAnsi"/>
                <w:sz w:val="20"/>
                <w:szCs w:val="20"/>
              </w:rPr>
            </w:pPr>
            <w:r w:rsidRPr="00EE410B">
              <w:rPr>
                <w:rFonts w:eastAsia="Times New Roman" w:cstheme="minorHAnsi"/>
                <w:kern w:val="0"/>
                <w:sz w:val="20"/>
                <w:szCs w:val="20"/>
                <w:lang w:val="en-US"/>
                <w14:ligatures w14:val="none"/>
              </w:rPr>
              <w:t>CCC TTG TTT GGC CGG TAG A</w:t>
            </w:r>
          </w:p>
        </w:tc>
      </w:tr>
      <w:tr w:rsidR="00EE410B" w:rsidRPr="009B0A38" w14:paraId="72B64706" w14:textId="77777777" w:rsidTr="00EE410B">
        <w:tc>
          <w:tcPr>
            <w:tcW w:w="3005" w:type="dxa"/>
          </w:tcPr>
          <w:p w14:paraId="09876063" w14:textId="139DE7A5" w:rsidR="00EE410B" w:rsidRPr="009B0A38" w:rsidRDefault="00EE410B" w:rsidP="00EE410B">
            <w:pPr>
              <w:jc w:val="center"/>
              <w:rPr>
                <w:rFonts w:cstheme="minorHAnsi"/>
                <w:i/>
                <w:iCs/>
                <w:sz w:val="20"/>
                <w:szCs w:val="20"/>
                <w:lang w:val="de-DE"/>
              </w:rPr>
            </w:pPr>
            <w:r w:rsidRPr="009B0A38">
              <w:rPr>
                <w:rFonts w:cstheme="minorHAnsi"/>
                <w:i/>
                <w:iCs/>
                <w:sz w:val="20"/>
                <w:szCs w:val="20"/>
                <w:lang w:val="de-DE"/>
              </w:rPr>
              <w:t>ZIP4</w:t>
            </w:r>
          </w:p>
        </w:tc>
        <w:tc>
          <w:tcPr>
            <w:tcW w:w="3005" w:type="dxa"/>
          </w:tcPr>
          <w:p w14:paraId="29897BA6" w14:textId="325E929E" w:rsidR="00EE410B" w:rsidRPr="009B0A38" w:rsidRDefault="00EE410B">
            <w:pPr>
              <w:rPr>
                <w:rFonts w:cstheme="minorHAnsi"/>
                <w:sz w:val="20"/>
                <w:szCs w:val="20"/>
              </w:rPr>
            </w:pPr>
            <w:r w:rsidRPr="00EE410B">
              <w:rPr>
                <w:rFonts w:eastAsia="Times New Roman" w:cstheme="minorHAnsi"/>
                <w:kern w:val="0"/>
                <w:sz w:val="20"/>
                <w:szCs w:val="20"/>
                <w:lang w:val="en-US"/>
                <w14:ligatures w14:val="none"/>
              </w:rPr>
              <w:t>AGA CTG AGC CCA GAG TTG AGG CTA</w:t>
            </w:r>
          </w:p>
        </w:tc>
        <w:tc>
          <w:tcPr>
            <w:tcW w:w="3006" w:type="dxa"/>
          </w:tcPr>
          <w:p w14:paraId="1A59664D" w14:textId="625455D8" w:rsidR="00EE410B" w:rsidRPr="009B0A38" w:rsidRDefault="00EE410B">
            <w:pPr>
              <w:rPr>
                <w:rFonts w:cstheme="minorHAnsi"/>
                <w:sz w:val="20"/>
                <w:szCs w:val="20"/>
              </w:rPr>
            </w:pPr>
            <w:r w:rsidRPr="00EE410B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TGT CGC AGA GTG CTA CGT AGA GGA</w:t>
            </w:r>
          </w:p>
        </w:tc>
      </w:tr>
      <w:tr w:rsidR="00EE410B" w:rsidRPr="009B0A38" w14:paraId="7697F3B4" w14:textId="77777777" w:rsidTr="00EE410B">
        <w:tc>
          <w:tcPr>
            <w:tcW w:w="3005" w:type="dxa"/>
          </w:tcPr>
          <w:p w14:paraId="55CFB414" w14:textId="44C97D8B" w:rsidR="00EE410B" w:rsidRPr="009B0A38" w:rsidRDefault="00EE410B" w:rsidP="00EE410B">
            <w:pPr>
              <w:jc w:val="center"/>
              <w:rPr>
                <w:rFonts w:cstheme="minorHAnsi"/>
                <w:i/>
                <w:iCs/>
                <w:sz w:val="20"/>
                <w:szCs w:val="20"/>
                <w:lang w:val="de-DE"/>
              </w:rPr>
            </w:pPr>
            <w:r w:rsidRPr="009B0A38">
              <w:rPr>
                <w:rFonts w:cstheme="minorHAnsi"/>
                <w:i/>
                <w:iCs/>
                <w:sz w:val="20"/>
                <w:szCs w:val="20"/>
                <w:lang w:val="de-DE"/>
              </w:rPr>
              <w:t>ZIP5</w:t>
            </w:r>
          </w:p>
        </w:tc>
        <w:tc>
          <w:tcPr>
            <w:tcW w:w="3005" w:type="dxa"/>
          </w:tcPr>
          <w:p w14:paraId="1C3C49B2" w14:textId="0591831E" w:rsidR="00EE410B" w:rsidRPr="009B0A38" w:rsidRDefault="00EE410B">
            <w:pPr>
              <w:rPr>
                <w:rFonts w:cstheme="minorHAnsi"/>
                <w:sz w:val="20"/>
                <w:szCs w:val="20"/>
              </w:rPr>
            </w:pPr>
            <w:r w:rsidRPr="00EE410B">
              <w:rPr>
                <w:rFonts w:eastAsia="Times New Roman" w:cstheme="minorHAnsi"/>
                <w:kern w:val="0"/>
                <w:sz w:val="20"/>
                <w:szCs w:val="20"/>
                <w:lang w:val="en-US"/>
                <w14:ligatures w14:val="none"/>
              </w:rPr>
              <w:t>GAG CAG GAG CAG AAC CAT TAC CTG</w:t>
            </w:r>
          </w:p>
        </w:tc>
        <w:tc>
          <w:tcPr>
            <w:tcW w:w="3006" w:type="dxa"/>
          </w:tcPr>
          <w:p w14:paraId="4FE3F0C1" w14:textId="152F267A" w:rsidR="00EE410B" w:rsidRPr="009B0A38" w:rsidRDefault="00EE410B">
            <w:pPr>
              <w:rPr>
                <w:rFonts w:cstheme="minorHAnsi"/>
                <w:sz w:val="20"/>
                <w:szCs w:val="20"/>
              </w:rPr>
            </w:pPr>
            <w:r w:rsidRPr="00EE410B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CAA TGA GTG GTC CAG CAA CAG AAG</w:t>
            </w:r>
          </w:p>
        </w:tc>
      </w:tr>
      <w:tr w:rsidR="00EE410B" w:rsidRPr="009B0A38" w14:paraId="680009FB" w14:textId="77777777" w:rsidTr="00EE410B">
        <w:tc>
          <w:tcPr>
            <w:tcW w:w="3005" w:type="dxa"/>
          </w:tcPr>
          <w:p w14:paraId="3E6D2731" w14:textId="0BEFE8A7" w:rsidR="00EE410B" w:rsidRPr="009B0A38" w:rsidRDefault="00EE410B" w:rsidP="00EE410B">
            <w:pPr>
              <w:jc w:val="center"/>
              <w:rPr>
                <w:rFonts w:cstheme="minorHAnsi"/>
                <w:i/>
                <w:iCs/>
                <w:sz w:val="20"/>
                <w:szCs w:val="20"/>
                <w:lang w:val="de-DE"/>
              </w:rPr>
            </w:pPr>
            <w:r w:rsidRPr="009B0A38">
              <w:rPr>
                <w:rFonts w:cstheme="minorHAnsi"/>
                <w:i/>
                <w:iCs/>
                <w:sz w:val="20"/>
                <w:szCs w:val="20"/>
                <w:lang w:val="de-DE"/>
              </w:rPr>
              <w:t>ZIP6</w:t>
            </w:r>
          </w:p>
        </w:tc>
        <w:tc>
          <w:tcPr>
            <w:tcW w:w="3005" w:type="dxa"/>
          </w:tcPr>
          <w:p w14:paraId="7C8564BB" w14:textId="668636CC" w:rsidR="00EE410B" w:rsidRPr="009B0A38" w:rsidRDefault="00EE410B">
            <w:pPr>
              <w:rPr>
                <w:rFonts w:cstheme="minorHAnsi"/>
                <w:sz w:val="20"/>
                <w:szCs w:val="20"/>
              </w:rPr>
            </w:pPr>
            <w:r w:rsidRPr="00EE410B">
              <w:rPr>
                <w:rFonts w:eastAsia="Times New Roman" w:cstheme="minorHAnsi"/>
                <w:kern w:val="0"/>
                <w:sz w:val="20"/>
                <w:szCs w:val="20"/>
                <w:lang w:val="en-US"/>
                <w14:ligatures w14:val="none"/>
              </w:rPr>
              <w:t>CAT AGC CAT GAA GAA CCA GCA ATG</w:t>
            </w:r>
          </w:p>
        </w:tc>
        <w:tc>
          <w:tcPr>
            <w:tcW w:w="3006" w:type="dxa"/>
          </w:tcPr>
          <w:p w14:paraId="24764349" w14:textId="564EE8FF" w:rsidR="00EE410B" w:rsidRPr="009B0A38" w:rsidRDefault="00EE410B">
            <w:pPr>
              <w:rPr>
                <w:rFonts w:cstheme="minorHAnsi"/>
                <w:sz w:val="20"/>
                <w:szCs w:val="20"/>
              </w:rPr>
            </w:pPr>
            <w:r w:rsidRPr="00EE410B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GAG AAT CAA AGT GGG AGG GCT CTT</w:t>
            </w:r>
          </w:p>
        </w:tc>
      </w:tr>
      <w:tr w:rsidR="00EE410B" w:rsidRPr="009B0A38" w14:paraId="7B5513AD" w14:textId="77777777" w:rsidTr="00EE410B">
        <w:tc>
          <w:tcPr>
            <w:tcW w:w="3005" w:type="dxa"/>
          </w:tcPr>
          <w:p w14:paraId="648BC071" w14:textId="751738E2" w:rsidR="00EE410B" w:rsidRPr="009B0A38" w:rsidRDefault="00EE410B" w:rsidP="00EE410B">
            <w:pPr>
              <w:jc w:val="center"/>
              <w:rPr>
                <w:rFonts w:cstheme="minorHAnsi"/>
                <w:i/>
                <w:iCs/>
                <w:sz w:val="20"/>
                <w:szCs w:val="20"/>
                <w:lang w:val="de-DE"/>
              </w:rPr>
            </w:pPr>
            <w:r w:rsidRPr="009B0A38">
              <w:rPr>
                <w:rFonts w:cstheme="minorHAnsi"/>
                <w:i/>
                <w:iCs/>
                <w:sz w:val="20"/>
                <w:szCs w:val="20"/>
                <w:lang w:val="de-DE"/>
              </w:rPr>
              <w:t>ZIP7</w:t>
            </w:r>
          </w:p>
        </w:tc>
        <w:tc>
          <w:tcPr>
            <w:tcW w:w="3005" w:type="dxa"/>
          </w:tcPr>
          <w:p w14:paraId="60629C38" w14:textId="246223F5" w:rsidR="00EE410B" w:rsidRPr="009B0A38" w:rsidRDefault="00EE410B">
            <w:pPr>
              <w:rPr>
                <w:rFonts w:cstheme="minorHAnsi"/>
                <w:sz w:val="20"/>
                <w:szCs w:val="20"/>
              </w:rPr>
            </w:pPr>
            <w:r w:rsidRPr="00EE410B">
              <w:rPr>
                <w:rFonts w:eastAsia="Times New Roman" w:cstheme="minorHAnsi"/>
                <w:kern w:val="0"/>
                <w:sz w:val="20"/>
                <w:szCs w:val="20"/>
                <w:lang w:val="en-US"/>
                <w14:ligatures w14:val="none"/>
              </w:rPr>
              <w:t>ACT GAA GGA GGA GCA GTG GAC AGT</w:t>
            </w:r>
          </w:p>
        </w:tc>
        <w:tc>
          <w:tcPr>
            <w:tcW w:w="3006" w:type="dxa"/>
          </w:tcPr>
          <w:p w14:paraId="42100322" w14:textId="32F95442" w:rsidR="00EE410B" w:rsidRPr="009B0A38" w:rsidRDefault="00EE410B">
            <w:pPr>
              <w:rPr>
                <w:rFonts w:cstheme="minorHAnsi"/>
                <w:sz w:val="20"/>
                <w:szCs w:val="20"/>
              </w:rPr>
            </w:pPr>
            <w:r w:rsidRPr="00EE410B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AGG CCC TAA TGC CAA AGT AAC CAT</w:t>
            </w:r>
          </w:p>
        </w:tc>
      </w:tr>
      <w:tr w:rsidR="00EE410B" w:rsidRPr="009B0A38" w14:paraId="69754AE2" w14:textId="77777777" w:rsidTr="00EE410B">
        <w:tc>
          <w:tcPr>
            <w:tcW w:w="3005" w:type="dxa"/>
          </w:tcPr>
          <w:p w14:paraId="4A801A62" w14:textId="132D1627" w:rsidR="00EE410B" w:rsidRPr="009B0A38" w:rsidRDefault="00EE410B" w:rsidP="00EE410B">
            <w:pPr>
              <w:jc w:val="center"/>
              <w:rPr>
                <w:rFonts w:cstheme="minorHAnsi"/>
                <w:i/>
                <w:iCs/>
                <w:sz w:val="20"/>
                <w:szCs w:val="20"/>
                <w:lang w:val="de-DE"/>
              </w:rPr>
            </w:pPr>
            <w:r w:rsidRPr="009B0A38">
              <w:rPr>
                <w:rFonts w:cstheme="minorHAnsi"/>
                <w:i/>
                <w:iCs/>
                <w:sz w:val="20"/>
                <w:szCs w:val="20"/>
                <w:lang w:val="de-DE"/>
              </w:rPr>
              <w:t>ZIP8</w:t>
            </w:r>
          </w:p>
        </w:tc>
        <w:tc>
          <w:tcPr>
            <w:tcW w:w="3005" w:type="dxa"/>
          </w:tcPr>
          <w:p w14:paraId="2F80EB7B" w14:textId="414B1465" w:rsidR="00EE410B" w:rsidRPr="009B0A38" w:rsidRDefault="00EE410B">
            <w:pPr>
              <w:rPr>
                <w:rFonts w:cstheme="minorHAnsi"/>
                <w:sz w:val="20"/>
                <w:szCs w:val="20"/>
              </w:rPr>
            </w:pPr>
            <w:r w:rsidRPr="00EE410B">
              <w:rPr>
                <w:rFonts w:eastAsia="Times New Roman" w:cstheme="minorHAnsi"/>
                <w:kern w:val="0"/>
                <w:sz w:val="20"/>
                <w:szCs w:val="20"/>
                <w:lang w:val="en-US"/>
                <w14:ligatures w14:val="none"/>
              </w:rPr>
              <w:t>CCT CGG ATT GAT TTT GAC TCC ACT</w:t>
            </w:r>
          </w:p>
        </w:tc>
        <w:tc>
          <w:tcPr>
            <w:tcW w:w="3006" w:type="dxa"/>
          </w:tcPr>
          <w:p w14:paraId="7FD6AB44" w14:textId="7282A8B0" w:rsidR="00EE410B" w:rsidRPr="009B0A38" w:rsidRDefault="00EE410B">
            <w:pPr>
              <w:rPr>
                <w:rFonts w:cstheme="minorHAnsi"/>
                <w:sz w:val="20"/>
                <w:szCs w:val="20"/>
              </w:rPr>
            </w:pPr>
            <w:r w:rsidRPr="00EE410B">
              <w:rPr>
                <w:rFonts w:eastAsia="Times New Roman" w:cstheme="minorHAnsi"/>
                <w:kern w:val="0"/>
                <w:sz w:val="20"/>
                <w:szCs w:val="20"/>
                <w:lang w:val="en-US"/>
                <w14:ligatures w14:val="none"/>
              </w:rPr>
              <w:t>AGC AGG ATT TGC ATA GCA TGT CAC</w:t>
            </w:r>
          </w:p>
        </w:tc>
      </w:tr>
      <w:tr w:rsidR="00EE410B" w:rsidRPr="009B0A38" w14:paraId="2B1E1197" w14:textId="77777777" w:rsidTr="00EE410B">
        <w:tc>
          <w:tcPr>
            <w:tcW w:w="3005" w:type="dxa"/>
          </w:tcPr>
          <w:p w14:paraId="61288561" w14:textId="6A176EB8" w:rsidR="00EE410B" w:rsidRPr="009B0A38" w:rsidRDefault="00EE410B" w:rsidP="00EE410B">
            <w:pPr>
              <w:jc w:val="center"/>
              <w:rPr>
                <w:rFonts w:cstheme="minorHAnsi"/>
                <w:i/>
                <w:iCs/>
                <w:sz w:val="20"/>
                <w:szCs w:val="20"/>
                <w:lang w:val="de-DE"/>
              </w:rPr>
            </w:pPr>
            <w:r w:rsidRPr="009B0A38">
              <w:rPr>
                <w:rFonts w:cstheme="minorHAnsi"/>
                <w:i/>
                <w:iCs/>
                <w:sz w:val="20"/>
                <w:szCs w:val="20"/>
                <w:lang w:val="de-DE"/>
              </w:rPr>
              <w:t>ZIP9</w:t>
            </w:r>
          </w:p>
        </w:tc>
        <w:tc>
          <w:tcPr>
            <w:tcW w:w="3005" w:type="dxa"/>
          </w:tcPr>
          <w:p w14:paraId="6A91CC0D" w14:textId="3EF39A49" w:rsidR="00EE410B" w:rsidRPr="009B0A38" w:rsidRDefault="00EE410B">
            <w:pPr>
              <w:rPr>
                <w:rFonts w:cstheme="minorHAnsi"/>
                <w:sz w:val="20"/>
                <w:szCs w:val="20"/>
              </w:rPr>
            </w:pPr>
            <w:r w:rsidRPr="00EE410B">
              <w:rPr>
                <w:rFonts w:eastAsia="Times New Roman" w:cstheme="minorHAnsi"/>
                <w:kern w:val="0"/>
                <w:sz w:val="20"/>
                <w:szCs w:val="20"/>
                <w:lang w:val="en-US"/>
                <w14:ligatures w14:val="none"/>
              </w:rPr>
              <w:t>GCC TAA AGA ACT GGA AAG CCC ACT</w:t>
            </w:r>
          </w:p>
        </w:tc>
        <w:tc>
          <w:tcPr>
            <w:tcW w:w="3006" w:type="dxa"/>
          </w:tcPr>
          <w:p w14:paraId="764E0B8D" w14:textId="2629A833" w:rsidR="00EE410B" w:rsidRPr="009B0A38" w:rsidRDefault="00EE410B">
            <w:pPr>
              <w:rPr>
                <w:rFonts w:cstheme="minorHAnsi"/>
                <w:sz w:val="20"/>
                <w:szCs w:val="20"/>
              </w:rPr>
            </w:pPr>
            <w:r w:rsidRPr="00EE410B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GTG TTT CAC TTG CTT GGT GGT GTT</w:t>
            </w:r>
          </w:p>
        </w:tc>
      </w:tr>
      <w:tr w:rsidR="00EE410B" w:rsidRPr="009B0A38" w14:paraId="397234D2" w14:textId="77777777" w:rsidTr="00EE410B">
        <w:tc>
          <w:tcPr>
            <w:tcW w:w="3005" w:type="dxa"/>
          </w:tcPr>
          <w:p w14:paraId="51FE5FE7" w14:textId="5200A64A" w:rsidR="00EE410B" w:rsidRPr="009B0A38" w:rsidRDefault="00EE410B" w:rsidP="00EE410B">
            <w:pPr>
              <w:jc w:val="center"/>
              <w:rPr>
                <w:rFonts w:cstheme="minorHAnsi"/>
                <w:i/>
                <w:iCs/>
                <w:sz w:val="20"/>
                <w:szCs w:val="20"/>
                <w:lang w:val="de-DE"/>
              </w:rPr>
            </w:pPr>
            <w:r w:rsidRPr="009B0A38">
              <w:rPr>
                <w:rFonts w:cstheme="minorHAnsi"/>
                <w:i/>
                <w:iCs/>
                <w:sz w:val="20"/>
                <w:szCs w:val="20"/>
                <w:lang w:val="de-DE"/>
              </w:rPr>
              <w:t>ZIP10</w:t>
            </w:r>
          </w:p>
        </w:tc>
        <w:tc>
          <w:tcPr>
            <w:tcW w:w="3005" w:type="dxa"/>
          </w:tcPr>
          <w:p w14:paraId="26B1FDC2" w14:textId="66F25456" w:rsidR="00EE410B" w:rsidRPr="009B0A38" w:rsidRDefault="00EE410B">
            <w:pPr>
              <w:rPr>
                <w:rFonts w:cstheme="minorHAnsi"/>
                <w:sz w:val="20"/>
                <w:szCs w:val="20"/>
                <w:lang w:val="de-DE"/>
              </w:rPr>
            </w:pPr>
            <w:r w:rsidRPr="00EE410B">
              <w:rPr>
                <w:rFonts w:eastAsia="Times New Roman" w:cstheme="minorHAnsi"/>
                <w:kern w:val="0"/>
                <w:sz w:val="20"/>
                <w:szCs w:val="20"/>
                <w:lang w:val="de-DE"/>
                <w14:ligatures w14:val="none"/>
              </w:rPr>
              <w:t>TAG CCG TCT TCT GTC ATG AAC TGC</w:t>
            </w:r>
          </w:p>
        </w:tc>
        <w:tc>
          <w:tcPr>
            <w:tcW w:w="3006" w:type="dxa"/>
          </w:tcPr>
          <w:p w14:paraId="1560B0FA" w14:textId="6D6E70AD" w:rsidR="00EE410B" w:rsidRPr="009B0A38" w:rsidRDefault="00EE410B">
            <w:pPr>
              <w:rPr>
                <w:rFonts w:cstheme="minorHAnsi"/>
                <w:sz w:val="20"/>
                <w:szCs w:val="20"/>
              </w:rPr>
            </w:pPr>
            <w:r w:rsidRPr="00EE410B">
              <w:rPr>
                <w:rFonts w:eastAsia="Times New Roman" w:cstheme="minorHAnsi"/>
                <w:kern w:val="0"/>
                <w:sz w:val="20"/>
                <w:szCs w:val="20"/>
                <w:lang w:val="en-US"/>
                <w14:ligatures w14:val="none"/>
              </w:rPr>
              <w:t>TCA TAG AGG GCA ATC ACC AGC ATA</w:t>
            </w:r>
          </w:p>
        </w:tc>
      </w:tr>
      <w:tr w:rsidR="00EE410B" w:rsidRPr="009B0A38" w14:paraId="6AB7BFC9" w14:textId="77777777" w:rsidTr="00EE410B">
        <w:tc>
          <w:tcPr>
            <w:tcW w:w="3005" w:type="dxa"/>
          </w:tcPr>
          <w:p w14:paraId="28FD0B3E" w14:textId="0AB4EFFB" w:rsidR="00EE410B" w:rsidRPr="009B0A38" w:rsidRDefault="00EE410B" w:rsidP="00EE410B">
            <w:pPr>
              <w:jc w:val="center"/>
              <w:rPr>
                <w:rFonts w:cstheme="minorHAnsi"/>
                <w:i/>
                <w:iCs/>
                <w:sz w:val="20"/>
                <w:szCs w:val="20"/>
                <w:lang w:val="de-DE"/>
              </w:rPr>
            </w:pPr>
            <w:r w:rsidRPr="009B0A38">
              <w:rPr>
                <w:rFonts w:cstheme="minorHAnsi"/>
                <w:i/>
                <w:iCs/>
                <w:sz w:val="20"/>
                <w:szCs w:val="20"/>
                <w:lang w:val="de-DE"/>
              </w:rPr>
              <w:t>ZIP11</w:t>
            </w:r>
          </w:p>
        </w:tc>
        <w:tc>
          <w:tcPr>
            <w:tcW w:w="3005" w:type="dxa"/>
          </w:tcPr>
          <w:p w14:paraId="0EA50C23" w14:textId="015D27A2" w:rsidR="00EE410B" w:rsidRPr="009B0A38" w:rsidRDefault="00EE410B">
            <w:pPr>
              <w:rPr>
                <w:rFonts w:cstheme="minorHAnsi"/>
                <w:sz w:val="20"/>
                <w:szCs w:val="20"/>
              </w:rPr>
            </w:pPr>
            <w:r w:rsidRPr="00EE410B">
              <w:rPr>
                <w:rFonts w:eastAsia="Times New Roman" w:cstheme="minorHAnsi"/>
                <w:kern w:val="0"/>
                <w:sz w:val="20"/>
                <w:szCs w:val="20"/>
                <w:lang w:val="en-US"/>
                <w14:ligatures w14:val="none"/>
              </w:rPr>
              <w:t>TCT CCT AAG CAT TTT GGT GGC CTA</w:t>
            </w:r>
          </w:p>
        </w:tc>
        <w:tc>
          <w:tcPr>
            <w:tcW w:w="3006" w:type="dxa"/>
          </w:tcPr>
          <w:p w14:paraId="6CCF608C" w14:textId="33945D59" w:rsidR="00EE410B" w:rsidRPr="009B0A38" w:rsidRDefault="00EE410B">
            <w:pPr>
              <w:rPr>
                <w:rFonts w:cstheme="minorHAnsi"/>
                <w:sz w:val="20"/>
                <w:szCs w:val="20"/>
              </w:rPr>
            </w:pPr>
            <w:r w:rsidRPr="00EE410B">
              <w:rPr>
                <w:rFonts w:eastAsia="Times New Roman" w:cstheme="minorHAnsi"/>
                <w:kern w:val="0"/>
                <w:sz w:val="20"/>
                <w:szCs w:val="20"/>
                <w:lang w:val="en-US"/>
                <w14:ligatures w14:val="none"/>
              </w:rPr>
              <w:t>TCT CTT CTT TCC ACA GGG CTC ACT</w:t>
            </w:r>
          </w:p>
        </w:tc>
      </w:tr>
      <w:tr w:rsidR="00EE410B" w:rsidRPr="009B0A38" w14:paraId="3069F5DD" w14:textId="77777777" w:rsidTr="00EE410B">
        <w:tc>
          <w:tcPr>
            <w:tcW w:w="3005" w:type="dxa"/>
          </w:tcPr>
          <w:p w14:paraId="3A2BACA6" w14:textId="4C0A93CB" w:rsidR="00EE410B" w:rsidRPr="009B0A38" w:rsidRDefault="00EE410B" w:rsidP="00EE410B">
            <w:pPr>
              <w:jc w:val="center"/>
              <w:rPr>
                <w:rFonts w:cstheme="minorHAnsi"/>
                <w:i/>
                <w:iCs/>
                <w:sz w:val="20"/>
                <w:szCs w:val="20"/>
                <w:lang w:val="de-DE"/>
              </w:rPr>
            </w:pPr>
            <w:r w:rsidRPr="009B0A38">
              <w:rPr>
                <w:rFonts w:cstheme="minorHAnsi"/>
                <w:i/>
                <w:iCs/>
                <w:sz w:val="20"/>
                <w:szCs w:val="20"/>
                <w:lang w:val="de-DE"/>
              </w:rPr>
              <w:t>ZIP12</w:t>
            </w:r>
          </w:p>
        </w:tc>
        <w:tc>
          <w:tcPr>
            <w:tcW w:w="3005" w:type="dxa"/>
          </w:tcPr>
          <w:p w14:paraId="388B383E" w14:textId="1B9772F9" w:rsidR="00EE410B" w:rsidRPr="009B0A38" w:rsidRDefault="00EE410B">
            <w:pPr>
              <w:rPr>
                <w:rFonts w:cstheme="minorHAnsi"/>
                <w:sz w:val="20"/>
                <w:szCs w:val="20"/>
              </w:rPr>
            </w:pPr>
            <w:r w:rsidRPr="00EE410B">
              <w:rPr>
                <w:rFonts w:eastAsia="Times New Roman" w:cstheme="minorHAnsi"/>
                <w:kern w:val="0"/>
                <w:sz w:val="20"/>
                <w:szCs w:val="20"/>
                <w:lang w:val="en-US"/>
                <w14:ligatures w14:val="none"/>
              </w:rPr>
              <w:t>CAA CCA CTC AAG AAG CCT CAT CAA</w:t>
            </w:r>
          </w:p>
        </w:tc>
        <w:tc>
          <w:tcPr>
            <w:tcW w:w="3006" w:type="dxa"/>
          </w:tcPr>
          <w:p w14:paraId="4FF9777E" w14:textId="5BC4948D" w:rsidR="00EE410B" w:rsidRPr="009B0A38" w:rsidRDefault="00EE410B">
            <w:pPr>
              <w:rPr>
                <w:rFonts w:cstheme="minorHAnsi"/>
                <w:sz w:val="20"/>
                <w:szCs w:val="20"/>
              </w:rPr>
            </w:pPr>
            <w:r w:rsidRPr="00EE410B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AAG TAC TGC CTG GTG AAA GCC AAG</w:t>
            </w:r>
          </w:p>
        </w:tc>
      </w:tr>
      <w:tr w:rsidR="00EE410B" w:rsidRPr="009B0A38" w14:paraId="54499A9B" w14:textId="77777777" w:rsidTr="00EE410B">
        <w:tc>
          <w:tcPr>
            <w:tcW w:w="3005" w:type="dxa"/>
          </w:tcPr>
          <w:p w14:paraId="6E997C3C" w14:textId="7003FCEA" w:rsidR="00EE410B" w:rsidRPr="009B0A38" w:rsidRDefault="00A32BB1" w:rsidP="00EE410B">
            <w:pPr>
              <w:jc w:val="center"/>
              <w:rPr>
                <w:rFonts w:cstheme="minorHAnsi"/>
                <w:i/>
                <w:iCs/>
                <w:sz w:val="20"/>
                <w:szCs w:val="20"/>
                <w:lang w:val="de-DE"/>
              </w:rPr>
            </w:pPr>
            <w:r w:rsidRPr="009B0A38">
              <w:rPr>
                <w:rFonts w:cstheme="minorHAnsi"/>
                <w:i/>
                <w:iCs/>
                <w:sz w:val="20"/>
                <w:szCs w:val="20"/>
                <w:lang w:val="de-DE"/>
              </w:rPr>
              <w:t>ZIP13</w:t>
            </w:r>
          </w:p>
        </w:tc>
        <w:tc>
          <w:tcPr>
            <w:tcW w:w="3005" w:type="dxa"/>
          </w:tcPr>
          <w:p w14:paraId="113FF16D" w14:textId="27032A56" w:rsidR="00EE410B" w:rsidRPr="009B0A38" w:rsidRDefault="00A32BB1">
            <w:pPr>
              <w:rPr>
                <w:rFonts w:cstheme="minorHAnsi"/>
                <w:sz w:val="20"/>
                <w:szCs w:val="20"/>
              </w:rPr>
            </w:pPr>
            <w:r w:rsidRPr="00EE410B">
              <w:rPr>
                <w:rFonts w:eastAsia="Times New Roman" w:cstheme="minorHAnsi"/>
                <w:kern w:val="0"/>
                <w:sz w:val="20"/>
                <w:szCs w:val="20"/>
                <w:lang w:val="en-US"/>
                <w14:ligatures w14:val="none"/>
              </w:rPr>
              <w:t>AAG AAG ATC GGG CTC CTG ACA AC</w:t>
            </w:r>
          </w:p>
        </w:tc>
        <w:tc>
          <w:tcPr>
            <w:tcW w:w="3006" w:type="dxa"/>
          </w:tcPr>
          <w:p w14:paraId="5D1D9E2A" w14:textId="22367740" w:rsidR="00EE410B" w:rsidRPr="009B0A38" w:rsidRDefault="00A32BB1">
            <w:pPr>
              <w:rPr>
                <w:rFonts w:cstheme="minorHAnsi"/>
                <w:sz w:val="20"/>
                <w:szCs w:val="20"/>
              </w:rPr>
            </w:pPr>
            <w:r w:rsidRPr="00EE410B">
              <w:rPr>
                <w:rFonts w:eastAsia="Times New Roman" w:cstheme="minorHAnsi"/>
                <w:kern w:val="0"/>
                <w:sz w:val="20"/>
                <w:szCs w:val="20"/>
                <w:lang w:val="en-US"/>
                <w14:ligatures w14:val="none"/>
              </w:rPr>
              <w:t>GAG AAC AGC ACC ATT ACC ACG ATG</w:t>
            </w:r>
          </w:p>
        </w:tc>
      </w:tr>
      <w:tr w:rsidR="00EE410B" w:rsidRPr="009B0A38" w14:paraId="119EF453" w14:textId="77777777" w:rsidTr="00EE410B">
        <w:tc>
          <w:tcPr>
            <w:tcW w:w="3005" w:type="dxa"/>
          </w:tcPr>
          <w:p w14:paraId="2B04127E" w14:textId="528A5B75" w:rsidR="00EE410B" w:rsidRPr="009B0A38" w:rsidRDefault="00A32BB1" w:rsidP="00EE410B">
            <w:pPr>
              <w:jc w:val="center"/>
              <w:rPr>
                <w:rFonts w:cstheme="minorHAnsi"/>
                <w:i/>
                <w:iCs/>
                <w:sz w:val="20"/>
                <w:szCs w:val="20"/>
                <w:lang w:val="de-DE"/>
              </w:rPr>
            </w:pPr>
            <w:r w:rsidRPr="009B0A38">
              <w:rPr>
                <w:rFonts w:cstheme="minorHAnsi"/>
                <w:i/>
                <w:iCs/>
                <w:sz w:val="20"/>
                <w:szCs w:val="20"/>
                <w:lang w:val="de-DE"/>
              </w:rPr>
              <w:t>ZIP14</w:t>
            </w:r>
          </w:p>
        </w:tc>
        <w:tc>
          <w:tcPr>
            <w:tcW w:w="3005" w:type="dxa"/>
          </w:tcPr>
          <w:p w14:paraId="564630EE" w14:textId="0A3C3E8B" w:rsidR="00EE410B" w:rsidRPr="009B0A38" w:rsidRDefault="00A32BB1">
            <w:pPr>
              <w:rPr>
                <w:rFonts w:cstheme="minorHAnsi"/>
                <w:sz w:val="20"/>
                <w:szCs w:val="20"/>
                <w:lang w:val="de-DE"/>
              </w:rPr>
            </w:pPr>
            <w:r w:rsidRPr="00EE410B">
              <w:rPr>
                <w:rFonts w:eastAsia="Times New Roman" w:cstheme="minorHAnsi"/>
                <w:kern w:val="0"/>
                <w:sz w:val="20"/>
                <w:szCs w:val="20"/>
                <w:lang w:val="de-DE"/>
                <w14:ligatures w14:val="none"/>
              </w:rPr>
              <w:t>CAT TTG GTT TCA ACC CTC TGG AAG</w:t>
            </w:r>
          </w:p>
        </w:tc>
        <w:tc>
          <w:tcPr>
            <w:tcW w:w="3006" w:type="dxa"/>
          </w:tcPr>
          <w:p w14:paraId="5DD00D66" w14:textId="15C23FCA" w:rsidR="00EE410B" w:rsidRPr="009B0A38" w:rsidRDefault="00A32BB1">
            <w:pPr>
              <w:rPr>
                <w:rFonts w:cstheme="minorHAnsi"/>
                <w:sz w:val="20"/>
                <w:szCs w:val="20"/>
              </w:rPr>
            </w:pPr>
            <w:r w:rsidRPr="00EE410B">
              <w:rPr>
                <w:rFonts w:eastAsia="Times New Roman" w:cstheme="minorHAnsi"/>
                <w:kern w:val="0"/>
                <w:sz w:val="20"/>
                <w:szCs w:val="20"/>
                <w:lang w:val="en-US"/>
                <w14:ligatures w14:val="none"/>
              </w:rPr>
              <w:t>TTT CAG CCA GTA GCA AGC ACT CTG</w:t>
            </w:r>
          </w:p>
        </w:tc>
      </w:tr>
      <w:tr w:rsidR="00EE410B" w:rsidRPr="009B0A38" w14:paraId="3F7FEA96" w14:textId="77777777" w:rsidTr="00EE410B">
        <w:tc>
          <w:tcPr>
            <w:tcW w:w="3005" w:type="dxa"/>
          </w:tcPr>
          <w:p w14:paraId="111BFE71" w14:textId="44919783" w:rsidR="00EE410B" w:rsidRPr="009B0A38" w:rsidRDefault="009B0A38" w:rsidP="00EE410B">
            <w:pPr>
              <w:jc w:val="center"/>
              <w:rPr>
                <w:rFonts w:cstheme="minorHAnsi"/>
                <w:i/>
                <w:iCs/>
                <w:sz w:val="20"/>
                <w:szCs w:val="20"/>
                <w:lang w:val="de-DE"/>
              </w:rPr>
            </w:pPr>
            <w:r w:rsidRPr="009B0A38">
              <w:rPr>
                <w:rFonts w:cstheme="minorHAnsi"/>
                <w:i/>
                <w:iCs/>
                <w:sz w:val="20"/>
                <w:szCs w:val="20"/>
                <w:lang w:val="de-DE"/>
              </w:rPr>
              <w:t>ZnT1</w:t>
            </w:r>
          </w:p>
        </w:tc>
        <w:tc>
          <w:tcPr>
            <w:tcW w:w="3005" w:type="dxa"/>
          </w:tcPr>
          <w:p w14:paraId="79FCED9E" w14:textId="7223EC81" w:rsidR="00EE410B" w:rsidRPr="009B0A38" w:rsidRDefault="009B0A38">
            <w:pPr>
              <w:rPr>
                <w:rFonts w:cstheme="minorHAnsi"/>
                <w:sz w:val="20"/>
                <w:szCs w:val="20"/>
              </w:rPr>
            </w:pPr>
            <w:r w:rsidRPr="00EE410B">
              <w:rPr>
                <w:rFonts w:eastAsia="Times New Roman" w:cstheme="minorHAnsi"/>
                <w:kern w:val="0"/>
                <w:sz w:val="20"/>
                <w:szCs w:val="20"/>
                <w:lang w:val="en-US"/>
                <w14:ligatures w14:val="none"/>
              </w:rPr>
              <w:t>GGC CAA TAC CAG CAA CTC CAA</w:t>
            </w:r>
          </w:p>
        </w:tc>
        <w:tc>
          <w:tcPr>
            <w:tcW w:w="3006" w:type="dxa"/>
          </w:tcPr>
          <w:p w14:paraId="7734CBEB" w14:textId="627C899D" w:rsidR="00EE410B" w:rsidRPr="009B0A38" w:rsidRDefault="009B0A38">
            <w:pPr>
              <w:rPr>
                <w:rFonts w:cstheme="minorHAnsi"/>
                <w:sz w:val="20"/>
                <w:szCs w:val="20"/>
              </w:rPr>
            </w:pPr>
            <w:r w:rsidRPr="00EE410B">
              <w:rPr>
                <w:rFonts w:eastAsia="Times New Roman" w:cstheme="minorHAnsi"/>
                <w:kern w:val="0"/>
                <w:sz w:val="20"/>
                <w:szCs w:val="20"/>
                <w:lang w:val="en-US"/>
                <w14:ligatures w14:val="none"/>
              </w:rPr>
              <w:t>TGC AGA AAA ACT CCA CGC ATG T</w:t>
            </w:r>
          </w:p>
        </w:tc>
      </w:tr>
      <w:tr w:rsidR="00EE410B" w:rsidRPr="009B0A38" w14:paraId="724F70EB" w14:textId="77777777" w:rsidTr="00EE410B">
        <w:tc>
          <w:tcPr>
            <w:tcW w:w="3005" w:type="dxa"/>
          </w:tcPr>
          <w:p w14:paraId="36A776E0" w14:textId="514FFF69" w:rsidR="00EE410B" w:rsidRPr="009B0A38" w:rsidRDefault="009B0A38" w:rsidP="00EE410B">
            <w:pPr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  <w:r w:rsidRPr="009B0A38">
              <w:rPr>
                <w:rFonts w:cstheme="minorHAnsi"/>
                <w:i/>
                <w:iCs/>
                <w:sz w:val="20"/>
                <w:szCs w:val="20"/>
                <w:lang w:val="de-DE"/>
              </w:rPr>
              <w:t>ZnT2</w:t>
            </w:r>
          </w:p>
        </w:tc>
        <w:tc>
          <w:tcPr>
            <w:tcW w:w="3005" w:type="dxa"/>
          </w:tcPr>
          <w:p w14:paraId="5188356F" w14:textId="59DC1158" w:rsidR="00EE410B" w:rsidRPr="009B0A38" w:rsidRDefault="009B0A38">
            <w:pPr>
              <w:rPr>
                <w:rFonts w:cstheme="minorHAnsi"/>
                <w:sz w:val="20"/>
                <w:szCs w:val="20"/>
              </w:rPr>
            </w:pPr>
            <w:r w:rsidRPr="00EE410B">
              <w:rPr>
                <w:rFonts w:eastAsia="Times New Roman" w:cstheme="minorHAnsi"/>
                <w:kern w:val="0"/>
                <w:sz w:val="20"/>
                <w:szCs w:val="20"/>
                <w:lang w:val="en-US"/>
                <w14:ligatures w14:val="none"/>
              </w:rPr>
              <w:t>CTG CAC CTT CGT CTT CTC CAT</w:t>
            </w:r>
          </w:p>
        </w:tc>
        <w:tc>
          <w:tcPr>
            <w:tcW w:w="3006" w:type="dxa"/>
          </w:tcPr>
          <w:p w14:paraId="7176B6CB" w14:textId="46E5BAED" w:rsidR="00EE410B" w:rsidRPr="009B0A38" w:rsidRDefault="009B0A38">
            <w:pPr>
              <w:rPr>
                <w:rFonts w:cstheme="minorHAnsi"/>
                <w:sz w:val="20"/>
                <w:szCs w:val="20"/>
              </w:rPr>
            </w:pPr>
            <w:r w:rsidRPr="00EE410B">
              <w:rPr>
                <w:rFonts w:eastAsia="Times New Roman" w:cstheme="minorHAnsi"/>
                <w:kern w:val="0"/>
                <w:sz w:val="20"/>
                <w:szCs w:val="20"/>
                <w:lang w:val="en-US"/>
                <w14:ligatures w14:val="none"/>
              </w:rPr>
              <w:t>GAC AGC AGC AGA TCA CGA ACA G</w:t>
            </w:r>
          </w:p>
        </w:tc>
      </w:tr>
      <w:tr w:rsidR="00EE410B" w:rsidRPr="009B0A38" w14:paraId="0630B975" w14:textId="77777777" w:rsidTr="00EE410B">
        <w:tc>
          <w:tcPr>
            <w:tcW w:w="3005" w:type="dxa"/>
          </w:tcPr>
          <w:p w14:paraId="3F614FCE" w14:textId="5AB68DDD" w:rsidR="00EE410B" w:rsidRPr="009B0A38" w:rsidRDefault="009B0A38" w:rsidP="00EE410B">
            <w:pPr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  <w:r w:rsidRPr="009B0A38">
              <w:rPr>
                <w:rFonts w:cstheme="minorHAnsi"/>
                <w:i/>
                <w:iCs/>
                <w:sz w:val="20"/>
                <w:szCs w:val="20"/>
                <w:lang w:val="de-DE"/>
              </w:rPr>
              <w:t>ZnT3</w:t>
            </w:r>
          </w:p>
        </w:tc>
        <w:tc>
          <w:tcPr>
            <w:tcW w:w="3005" w:type="dxa"/>
          </w:tcPr>
          <w:p w14:paraId="133F65AF" w14:textId="3D6218AC" w:rsidR="00EE410B" w:rsidRPr="009B0A38" w:rsidRDefault="009B0A38">
            <w:pPr>
              <w:rPr>
                <w:rFonts w:cstheme="minorHAnsi"/>
                <w:sz w:val="20"/>
                <w:szCs w:val="20"/>
              </w:rPr>
            </w:pPr>
            <w:r w:rsidRPr="00EE410B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CAC CCT CCG AGA CGT TCT TC</w:t>
            </w:r>
          </w:p>
        </w:tc>
        <w:tc>
          <w:tcPr>
            <w:tcW w:w="3006" w:type="dxa"/>
          </w:tcPr>
          <w:p w14:paraId="022CA7DF" w14:textId="59598104" w:rsidR="00EE410B" w:rsidRPr="009B0A38" w:rsidRDefault="009B0A38">
            <w:pPr>
              <w:rPr>
                <w:rFonts w:cstheme="minorHAnsi"/>
                <w:sz w:val="20"/>
                <w:szCs w:val="20"/>
              </w:rPr>
            </w:pPr>
            <w:r w:rsidRPr="00EE410B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GGC AAC ATG GTA AGT GAG CGT AA</w:t>
            </w:r>
          </w:p>
        </w:tc>
      </w:tr>
      <w:tr w:rsidR="00EE410B" w:rsidRPr="009B0A38" w14:paraId="658E360F" w14:textId="77777777" w:rsidTr="00EE410B">
        <w:tc>
          <w:tcPr>
            <w:tcW w:w="3005" w:type="dxa"/>
          </w:tcPr>
          <w:p w14:paraId="18A864F5" w14:textId="0307A783" w:rsidR="00EE410B" w:rsidRPr="009B0A38" w:rsidRDefault="009B0A38" w:rsidP="00EE410B">
            <w:pPr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  <w:r w:rsidRPr="009B0A38">
              <w:rPr>
                <w:rFonts w:cstheme="minorHAnsi"/>
                <w:i/>
                <w:iCs/>
                <w:sz w:val="20"/>
                <w:szCs w:val="20"/>
                <w:lang w:val="de-DE"/>
              </w:rPr>
              <w:t>ZnT4</w:t>
            </w:r>
          </w:p>
        </w:tc>
        <w:tc>
          <w:tcPr>
            <w:tcW w:w="3005" w:type="dxa"/>
          </w:tcPr>
          <w:p w14:paraId="0F35C59A" w14:textId="3FACC80E" w:rsidR="00EE410B" w:rsidRPr="009B0A38" w:rsidRDefault="009B0A38">
            <w:pPr>
              <w:rPr>
                <w:rFonts w:cstheme="minorHAnsi"/>
                <w:sz w:val="20"/>
                <w:szCs w:val="20"/>
              </w:rPr>
            </w:pPr>
            <w:r w:rsidRPr="00EE410B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GGC TAT CAT CAA AAT CAC CAA CCA</w:t>
            </w:r>
          </w:p>
        </w:tc>
        <w:tc>
          <w:tcPr>
            <w:tcW w:w="3006" w:type="dxa"/>
          </w:tcPr>
          <w:p w14:paraId="1CEA5A12" w14:textId="67306656" w:rsidR="00EE410B" w:rsidRPr="009B0A38" w:rsidRDefault="009B0A38">
            <w:pPr>
              <w:rPr>
                <w:rFonts w:cstheme="minorHAnsi"/>
                <w:sz w:val="20"/>
                <w:szCs w:val="20"/>
              </w:rPr>
            </w:pPr>
            <w:r w:rsidRPr="00EE410B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CGG TGA TGA GCA TTA TAT CTC CAT T</w:t>
            </w:r>
          </w:p>
        </w:tc>
      </w:tr>
      <w:tr w:rsidR="00EE410B" w:rsidRPr="009B0A38" w14:paraId="41921FD8" w14:textId="77777777" w:rsidTr="00EE410B">
        <w:tc>
          <w:tcPr>
            <w:tcW w:w="3005" w:type="dxa"/>
          </w:tcPr>
          <w:p w14:paraId="7970E0ED" w14:textId="634077C5" w:rsidR="00EE410B" w:rsidRPr="009B0A38" w:rsidRDefault="009B0A38" w:rsidP="00EE410B">
            <w:pPr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  <w:r w:rsidRPr="009B0A38">
              <w:rPr>
                <w:rFonts w:cstheme="minorHAnsi"/>
                <w:i/>
                <w:iCs/>
                <w:sz w:val="20"/>
                <w:szCs w:val="20"/>
                <w:lang w:val="de-DE"/>
              </w:rPr>
              <w:t>ZnT5</w:t>
            </w:r>
          </w:p>
        </w:tc>
        <w:tc>
          <w:tcPr>
            <w:tcW w:w="3005" w:type="dxa"/>
          </w:tcPr>
          <w:p w14:paraId="7A71EE30" w14:textId="764F1785" w:rsidR="00EE410B" w:rsidRPr="009B0A38" w:rsidRDefault="009B0A38">
            <w:pPr>
              <w:rPr>
                <w:rFonts w:cstheme="minorHAnsi"/>
                <w:sz w:val="20"/>
                <w:szCs w:val="20"/>
              </w:rPr>
            </w:pPr>
            <w:r w:rsidRPr="00EE410B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AAG GAC ATC ATG ACA GTG CTC TAA CTC</w:t>
            </w:r>
          </w:p>
        </w:tc>
        <w:tc>
          <w:tcPr>
            <w:tcW w:w="3006" w:type="dxa"/>
          </w:tcPr>
          <w:p w14:paraId="7FCB9EA5" w14:textId="4D4D107B" w:rsidR="00EE410B" w:rsidRPr="009B0A38" w:rsidRDefault="009B0A38">
            <w:pPr>
              <w:rPr>
                <w:rFonts w:cstheme="minorHAnsi"/>
                <w:sz w:val="20"/>
                <w:szCs w:val="20"/>
              </w:rPr>
            </w:pPr>
            <w:r w:rsidRPr="00EE410B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CCA ACT TTA CAA CAC AAA GCC AGT AC</w:t>
            </w:r>
          </w:p>
        </w:tc>
      </w:tr>
      <w:tr w:rsidR="00EE410B" w:rsidRPr="009B0A38" w14:paraId="213127C7" w14:textId="77777777" w:rsidTr="00EE410B">
        <w:tc>
          <w:tcPr>
            <w:tcW w:w="3005" w:type="dxa"/>
          </w:tcPr>
          <w:p w14:paraId="6B7862A1" w14:textId="152CB5C3" w:rsidR="00EE410B" w:rsidRPr="009B0A38" w:rsidRDefault="009B0A38" w:rsidP="00EE410B">
            <w:pPr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  <w:r w:rsidRPr="009B0A38">
              <w:rPr>
                <w:rFonts w:cstheme="minorHAnsi"/>
                <w:i/>
                <w:iCs/>
                <w:sz w:val="20"/>
                <w:szCs w:val="20"/>
                <w:lang w:val="de-DE"/>
              </w:rPr>
              <w:t>ZnT6</w:t>
            </w:r>
          </w:p>
        </w:tc>
        <w:tc>
          <w:tcPr>
            <w:tcW w:w="3005" w:type="dxa"/>
          </w:tcPr>
          <w:p w14:paraId="046CAF01" w14:textId="68806563" w:rsidR="00EE410B" w:rsidRPr="009B0A38" w:rsidRDefault="009B0A38">
            <w:pPr>
              <w:rPr>
                <w:rFonts w:cstheme="minorHAnsi"/>
                <w:sz w:val="20"/>
                <w:szCs w:val="20"/>
              </w:rPr>
            </w:pPr>
            <w:r w:rsidRPr="00EE410B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GGC AAG TTG TTA CGG GAA TTT AGA</w:t>
            </w:r>
          </w:p>
        </w:tc>
        <w:tc>
          <w:tcPr>
            <w:tcW w:w="3006" w:type="dxa"/>
          </w:tcPr>
          <w:p w14:paraId="58827E39" w14:textId="50C479C8" w:rsidR="00EE410B" w:rsidRPr="009B0A38" w:rsidRDefault="009B0A38">
            <w:pPr>
              <w:rPr>
                <w:rFonts w:cstheme="minorHAnsi"/>
                <w:sz w:val="20"/>
                <w:szCs w:val="20"/>
              </w:rPr>
            </w:pPr>
            <w:r w:rsidRPr="00EE410B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TAA GCA GGA AGC CAG TAC ATA TCA A</w:t>
            </w:r>
          </w:p>
        </w:tc>
      </w:tr>
      <w:tr w:rsidR="00EE410B" w:rsidRPr="009B0A38" w14:paraId="17D5E0BD" w14:textId="77777777" w:rsidTr="00EE410B">
        <w:tc>
          <w:tcPr>
            <w:tcW w:w="3005" w:type="dxa"/>
          </w:tcPr>
          <w:p w14:paraId="43D73E58" w14:textId="610AF798" w:rsidR="00EE410B" w:rsidRPr="009B0A38" w:rsidRDefault="009B0A38" w:rsidP="00EE410B">
            <w:pPr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  <w:r w:rsidRPr="009B0A38">
              <w:rPr>
                <w:rFonts w:cstheme="minorHAnsi"/>
                <w:i/>
                <w:iCs/>
                <w:sz w:val="20"/>
                <w:szCs w:val="20"/>
                <w:lang w:val="de-DE"/>
              </w:rPr>
              <w:t>ZnT7</w:t>
            </w:r>
          </w:p>
        </w:tc>
        <w:tc>
          <w:tcPr>
            <w:tcW w:w="3005" w:type="dxa"/>
          </w:tcPr>
          <w:p w14:paraId="337F7D14" w14:textId="0153D364" w:rsidR="00EE410B" w:rsidRPr="009B0A38" w:rsidRDefault="009B0A38">
            <w:pPr>
              <w:rPr>
                <w:rFonts w:cstheme="minorHAnsi"/>
                <w:sz w:val="20"/>
                <w:szCs w:val="20"/>
              </w:rPr>
            </w:pPr>
            <w:r w:rsidRPr="00EE410B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CAC GGA CAC AGT CAT TCC CTC TT</w:t>
            </w:r>
          </w:p>
        </w:tc>
        <w:tc>
          <w:tcPr>
            <w:tcW w:w="3006" w:type="dxa"/>
          </w:tcPr>
          <w:p w14:paraId="3CEE2A34" w14:textId="26BCB12A" w:rsidR="00EE410B" w:rsidRPr="009B0A38" w:rsidRDefault="009B0A38">
            <w:pPr>
              <w:rPr>
                <w:rFonts w:cstheme="minorHAnsi"/>
                <w:sz w:val="20"/>
                <w:szCs w:val="20"/>
              </w:rPr>
            </w:pPr>
            <w:r w:rsidRPr="00EE410B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TCT GTC TGC TGG GTC CTG TTG</w:t>
            </w:r>
          </w:p>
        </w:tc>
      </w:tr>
      <w:tr w:rsidR="00EE410B" w:rsidRPr="009B0A38" w14:paraId="20CDF426" w14:textId="77777777" w:rsidTr="00EE410B">
        <w:tc>
          <w:tcPr>
            <w:tcW w:w="3005" w:type="dxa"/>
          </w:tcPr>
          <w:p w14:paraId="5067B3D9" w14:textId="55926976" w:rsidR="00EE410B" w:rsidRPr="009B0A38" w:rsidRDefault="009B0A38" w:rsidP="00EE410B">
            <w:pPr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  <w:r w:rsidRPr="009B0A38">
              <w:rPr>
                <w:rFonts w:cstheme="minorHAnsi"/>
                <w:i/>
                <w:iCs/>
                <w:sz w:val="20"/>
                <w:szCs w:val="20"/>
                <w:lang w:val="de-DE"/>
              </w:rPr>
              <w:t>ZnT8</w:t>
            </w:r>
          </w:p>
        </w:tc>
        <w:tc>
          <w:tcPr>
            <w:tcW w:w="3005" w:type="dxa"/>
          </w:tcPr>
          <w:p w14:paraId="356B73E9" w14:textId="06211B37" w:rsidR="00EE410B" w:rsidRPr="009B0A38" w:rsidRDefault="009B0A38">
            <w:pPr>
              <w:rPr>
                <w:rFonts w:cstheme="minorHAnsi"/>
                <w:sz w:val="20"/>
                <w:szCs w:val="20"/>
              </w:rPr>
            </w:pPr>
            <w:r w:rsidRPr="00EE410B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TCC CTC TAA GCG GCT GAC AT</w:t>
            </w:r>
          </w:p>
        </w:tc>
        <w:tc>
          <w:tcPr>
            <w:tcW w:w="3006" w:type="dxa"/>
          </w:tcPr>
          <w:p w14:paraId="764A7095" w14:textId="34F011C2" w:rsidR="00EE410B" w:rsidRPr="009B0A38" w:rsidRDefault="009B0A38">
            <w:pPr>
              <w:rPr>
                <w:rFonts w:cstheme="minorHAnsi"/>
                <w:sz w:val="20"/>
                <w:szCs w:val="20"/>
              </w:rPr>
            </w:pPr>
            <w:r w:rsidRPr="00EE410B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CAC AGT CGC CTG GAT CTG GTA</w:t>
            </w:r>
          </w:p>
        </w:tc>
      </w:tr>
      <w:tr w:rsidR="00EE410B" w:rsidRPr="009B0A38" w14:paraId="0B879C4C" w14:textId="77777777" w:rsidTr="00EE410B">
        <w:tc>
          <w:tcPr>
            <w:tcW w:w="3005" w:type="dxa"/>
          </w:tcPr>
          <w:p w14:paraId="64FAA397" w14:textId="1FBA1E75" w:rsidR="00EE410B" w:rsidRPr="009B0A38" w:rsidRDefault="009B0A38" w:rsidP="00EE410B">
            <w:pPr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  <w:r w:rsidRPr="009B0A38">
              <w:rPr>
                <w:rFonts w:cstheme="minorHAnsi"/>
                <w:i/>
                <w:iCs/>
                <w:sz w:val="20"/>
                <w:szCs w:val="20"/>
                <w:lang w:val="de-DE"/>
              </w:rPr>
              <w:t>ZnT9</w:t>
            </w:r>
          </w:p>
        </w:tc>
        <w:tc>
          <w:tcPr>
            <w:tcW w:w="3005" w:type="dxa"/>
          </w:tcPr>
          <w:p w14:paraId="7E62C745" w14:textId="0922B0A3" w:rsidR="00EE410B" w:rsidRPr="009B0A38" w:rsidRDefault="009B0A38">
            <w:pPr>
              <w:rPr>
                <w:rFonts w:cstheme="minorHAnsi"/>
                <w:sz w:val="20"/>
                <w:szCs w:val="20"/>
              </w:rPr>
            </w:pPr>
            <w:r w:rsidRPr="00EE410B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CAG AAA GAA GGA CAG GGA TCA CA</w:t>
            </w:r>
          </w:p>
        </w:tc>
        <w:tc>
          <w:tcPr>
            <w:tcW w:w="3006" w:type="dxa"/>
          </w:tcPr>
          <w:p w14:paraId="2E83A617" w14:textId="2318C87F" w:rsidR="00EE410B" w:rsidRPr="009B0A38" w:rsidRDefault="009B0A38">
            <w:pPr>
              <w:rPr>
                <w:rFonts w:cstheme="minorHAnsi"/>
                <w:sz w:val="20"/>
                <w:szCs w:val="20"/>
              </w:rPr>
            </w:pPr>
            <w:r w:rsidRPr="00EE410B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TTC TTG CTT AAG TGG AGC TTT GAG T</w:t>
            </w:r>
          </w:p>
        </w:tc>
      </w:tr>
      <w:tr w:rsidR="00EE410B" w:rsidRPr="009B0A38" w14:paraId="7BFD02DF" w14:textId="77777777" w:rsidTr="00EE410B">
        <w:tc>
          <w:tcPr>
            <w:tcW w:w="3005" w:type="dxa"/>
          </w:tcPr>
          <w:p w14:paraId="61EDBDB8" w14:textId="3C34CFB5" w:rsidR="00EE410B" w:rsidRPr="009B0A38" w:rsidRDefault="009B0A38" w:rsidP="00EE410B">
            <w:pPr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  <w:r w:rsidRPr="009B0A38">
              <w:rPr>
                <w:rFonts w:cstheme="minorHAnsi"/>
                <w:i/>
                <w:iCs/>
                <w:sz w:val="20"/>
                <w:szCs w:val="20"/>
                <w:lang w:val="de-DE"/>
              </w:rPr>
              <w:t>ZnT10</w:t>
            </w:r>
          </w:p>
        </w:tc>
        <w:tc>
          <w:tcPr>
            <w:tcW w:w="3005" w:type="dxa"/>
          </w:tcPr>
          <w:p w14:paraId="78942890" w14:textId="25274250" w:rsidR="00EE410B" w:rsidRPr="009B0A38" w:rsidRDefault="009B0A38">
            <w:pPr>
              <w:rPr>
                <w:rFonts w:cstheme="minorHAnsi"/>
                <w:sz w:val="20"/>
                <w:szCs w:val="20"/>
              </w:rPr>
            </w:pPr>
            <w:r w:rsidRPr="00EE410B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CAC CCA GAA TGA GCC AGA AGA C</w:t>
            </w:r>
          </w:p>
        </w:tc>
        <w:tc>
          <w:tcPr>
            <w:tcW w:w="3006" w:type="dxa"/>
          </w:tcPr>
          <w:p w14:paraId="66E50BA7" w14:textId="2A6B2138" w:rsidR="00EE410B" w:rsidRPr="009B0A38" w:rsidRDefault="009B0A38">
            <w:pPr>
              <w:rPr>
                <w:rFonts w:cstheme="minorHAnsi"/>
                <w:sz w:val="20"/>
                <w:szCs w:val="20"/>
              </w:rPr>
            </w:pPr>
            <w:r w:rsidRPr="00EE410B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GAT AAG CGG GAA GGC AGA TGA C</w:t>
            </w:r>
          </w:p>
        </w:tc>
      </w:tr>
      <w:tr w:rsidR="00EE410B" w:rsidRPr="009B0A38" w14:paraId="1DF39AFF" w14:textId="77777777" w:rsidTr="00EE410B">
        <w:tc>
          <w:tcPr>
            <w:tcW w:w="3005" w:type="dxa"/>
          </w:tcPr>
          <w:p w14:paraId="0E0DFFEE" w14:textId="05F97B87" w:rsidR="00EE410B" w:rsidRPr="009B0A38" w:rsidRDefault="009B0A38" w:rsidP="00EE410B">
            <w:pPr>
              <w:jc w:val="center"/>
              <w:rPr>
                <w:rFonts w:cstheme="minorHAnsi"/>
                <w:i/>
                <w:iCs/>
                <w:sz w:val="20"/>
                <w:szCs w:val="20"/>
                <w:lang w:val="de-DE"/>
              </w:rPr>
            </w:pPr>
            <w:r w:rsidRPr="009B0A38">
              <w:rPr>
                <w:rFonts w:cstheme="minorHAnsi"/>
                <w:i/>
                <w:iCs/>
                <w:sz w:val="20"/>
                <w:szCs w:val="20"/>
                <w:lang w:val="de-DE"/>
              </w:rPr>
              <w:t>MT-1/2</w:t>
            </w:r>
          </w:p>
        </w:tc>
        <w:tc>
          <w:tcPr>
            <w:tcW w:w="3005" w:type="dxa"/>
          </w:tcPr>
          <w:p w14:paraId="410D368D" w14:textId="77777777" w:rsidR="009B0A38" w:rsidRDefault="009B0A38">
            <w:pPr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EE410B">
              <w:rPr>
                <w:rFonts w:eastAsia="Times New Roman" w:cstheme="minorHAnsi"/>
                <w:kern w:val="0"/>
                <w:sz w:val="20"/>
                <w:szCs w:val="20"/>
                <w:u w:val="single"/>
                <w14:ligatures w14:val="none"/>
              </w:rPr>
              <w:t>forward primer No.1:</w:t>
            </w:r>
            <w:r w:rsidRPr="00EE410B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 xml:space="preserve"> </w:t>
            </w:r>
          </w:p>
          <w:p w14:paraId="34B298BD" w14:textId="22375D91" w:rsidR="009B0A38" w:rsidRDefault="009B0A38">
            <w:pPr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EE410B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 xml:space="preserve">GCA CTT CGT GCA AGA AAA GCT </w:t>
            </w:r>
          </w:p>
          <w:p w14:paraId="21D2565F" w14:textId="77777777" w:rsidR="009B0A38" w:rsidRDefault="009B0A38">
            <w:pPr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EE410B">
              <w:rPr>
                <w:rFonts w:eastAsia="Times New Roman" w:cstheme="minorHAnsi"/>
                <w:kern w:val="0"/>
                <w:sz w:val="20"/>
                <w:szCs w:val="20"/>
                <w:u w:val="single"/>
                <w14:ligatures w14:val="none"/>
              </w:rPr>
              <w:t>forward primer No.2:</w:t>
            </w:r>
            <w:r w:rsidRPr="00EE410B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 xml:space="preserve"> </w:t>
            </w:r>
          </w:p>
          <w:p w14:paraId="4A201458" w14:textId="32F2A5E0" w:rsidR="00EE410B" w:rsidRPr="009B0A38" w:rsidRDefault="009B0A38">
            <w:pPr>
              <w:rPr>
                <w:rFonts w:cstheme="minorHAnsi"/>
                <w:sz w:val="20"/>
                <w:szCs w:val="20"/>
              </w:rPr>
            </w:pPr>
            <w:r w:rsidRPr="00EE410B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GCA CCT CCT GCA AGA AGA GCT,</w:t>
            </w:r>
          </w:p>
        </w:tc>
        <w:tc>
          <w:tcPr>
            <w:tcW w:w="3006" w:type="dxa"/>
          </w:tcPr>
          <w:p w14:paraId="78A84B95" w14:textId="77777777" w:rsidR="009B0A38" w:rsidRDefault="009B0A38">
            <w:pPr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EE410B">
              <w:rPr>
                <w:rFonts w:eastAsia="Times New Roman" w:cstheme="minorHAnsi"/>
                <w:kern w:val="0"/>
                <w:sz w:val="20"/>
                <w:szCs w:val="20"/>
                <w:u w:val="single"/>
                <w14:ligatures w14:val="none"/>
              </w:rPr>
              <w:t>reverse primer No.1:</w:t>
            </w:r>
            <w:r w:rsidRPr="00EE410B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 xml:space="preserve"> </w:t>
            </w:r>
          </w:p>
          <w:p w14:paraId="2F8BD356" w14:textId="1D4845BE" w:rsidR="009B0A38" w:rsidRDefault="009B0A38">
            <w:pPr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EE410B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GCA GCC TTG GGC ACA CTT</w:t>
            </w:r>
          </w:p>
          <w:p w14:paraId="258A19F8" w14:textId="77777777" w:rsidR="009B0A38" w:rsidRDefault="009B0A38">
            <w:pPr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EE410B">
              <w:rPr>
                <w:rFonts w:eastAsia="Times New Roman" w:cstheme="minorHAnsi"/>
                <w:kern w:val="0"/>
                <w:sz w:val="20"/>
                <w:szCs w:val="20"/>
                <w:u w:val="single"/>
                <w14:ligatures w14:val="none"/>
              </w:rPr>
              <w:t>reverse primer No.2:</w:t>
            </w:r>
            <w:r w:rsidRPr="00EE410B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 xml:space="preserve"> </w:t>
            </w:r>
          </w:p>
          <w:p w14:paraId="4BB9475D" w14:textId="6B6890DB" w:rsidR="00EE410B" w:rsidRPr="009B0A38" w:rsidRDefault="009B0A38">
            <w:pPr>
              <w:rPr>
                <w:rFonts w:cstheme="minorHAnsi"/>
                <w:sz w:val="20"/>
                <w:szCs w:val="20"/>
              </w:rPr>
            </w:pPr>
            <w:r w:rsidRPr="00EE410B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GCA GCC CTG GGC ACA CTT</w:t>
            </w:r>
          </w:p>
        </w:tc>
      </w:tr>
      <w:tr w:rsidR="00EE410B" w:rsidRPr="009B0A38" w14:paraId="55FD28FE" w14:textId="77777777" w:rsidTr="00EE410B">
        <w:tc>
          <w:tcPr>
            <w:tcW w:w="3005" w:type="dxa"/>
          </w:tcPr>
          <w:p w14:paraId="2C6487B0" w14:textId="4FB36038" w:rsidR="00EE410B" w:rsidRPr="009B0A38" w:rsidRDefault="009B0A38" w:rsidP="00EE410B">
            <w:pPr>
              <w:jc w:val="center"/>
              <w:rPr>
                <w:rFonts w:cstheme="minorHAnsi"/>
                <w:i/>
                <w:iCs/>
                <w:sz w:val="20"/>
                <w:szCs w:val="20"/>
                <w:lang w:val="de-DE"/>
              </w:rPr>
            </w:pPr>
            <w:r w:rsidRPr="009B0A38">
              <w:rPr>
                <w:rFonts w:cstheme="minorHAnsi"/>
                <w:i/>
                <w:iCs/>
                <w:sz w:val="20"/>
                <w:szCs w:val="20"/>
                <w:lang w:val="de-DE"/>
              </w:rPr>
              <w:t>GAPDH</w:t>
            </w:r>
          </w:p>
        </w:tc>
        <w:tc>
          <w:tcPr>
            <w:tcW w:w="3005" w:type="dxa"/>
          </w:tcPr>
          <w:p w14:paraId="27B6442E" w14:textId="44DDEBC6" w:rsidR="00EE410B" w:rsidRPr="009B0A38" w:rsidRDefault="009B0A38">
            <w:pPr>
              <w:rPr>
                <w:rFonts w:cstheme="minorHAnsi"/>
                <w:sz w:val="20"/>
                <w:szCs w:val="20"/>
                <w:lang w:val="de-DE"/>
              </w:rPr>
            </w:pPr>
            <w:r w:rsidRPr="00EE410B">
              <w:rPr>
                <w:rFonts w:eastAsia="Times New Roman" w:cstheme="minorHAnsi"/>
                <w:kern w:val="0"/>
                <w:sz w:val="20"/>
                <w:szCs w:val="20"/>
                <w:lang w:val="de-DE"/>
                <w14:ligatures w14:val="none"/>
              </w:rPr>
              <w:t>GAA GGT GAA GGT CGG AGT C</w:t>
            </w:r>
          </w:p>
        </w:tc>
        <w:tc>
          <w:tcPr>
            <w:tcW w:w="3006" w:type="dxa"/>
          </w:tcPr>
          <w:p w14:paraId="16625901" w14:textId="2E38EFA7" w:rsidR="00EE410B" w:rsidRPr="009B0A38" w:rsidRDefault="009B0A38">
            <w:pPr>
              <w:rPr>
                <w:rFonts w:cstheme="minorHAnsi"/>
                <w:sz w:val="20"/>
                <w:szCs w:val="20"/>
              </w:rPr>
            </w:pPr>
            <w:r w:rsidRPr="00EE410B">
              <w:rPr>
                <w:rFonts w:eastAsia="Times New Roman" w:cstheme="minorHAnsi"/>
                <w:kern w:val="0"/>
                <w:sz w:val="20"/>
                <w:szCs w:val="20"/>
                <w:lang w:val="en-US"/>
                <w14:ligatures w14:val="none"/>
              </w:rPr>
              <w:t>GAA GAT GGT GAT GGG ATT TC</w:t>
            </w:r>
          </w:p>
        </w:tc>
      </w:tr>
    </w:tbl>
    <w:p w14:paraId="6A6D1D07" w14:textId="77777777" w:rsidR="00EE410B" w:rsidRPr="009B0A38" w:rsidRDefault="00EE410B">
      <w:pPr>
        <w:rPr>
          <w:rFonts w:cstheme="minorHAnsi"/>
          <w:sz w:val="20"/>
          <w:szCs w:val="20"/>
          <w:lang w:val="en-US"/>
        </w:rPr>
      </w:pPr>
    </w:p>
    <w:sectPr w:rsidR="00EE410B" w:rsidRPr="009B0A3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8"/>
  <w:displayBackgroundShape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410B"/>
    <w:rsid w:val="0001126A"/>
    <w:rsid w:val="00013791"/>
    <w:rsid w:val="0002535F"/>
    <w:rsid w:val="00026AA6"/>
    <w:rsid w:val="0003516F"/>
    <w:rsid w:val="00037CA9"/>
    <w:rsid w:val="00040F29"/>
    <w:rsid w:val="00041665"/>
    <w:rsid w:val="00052DF3"/>
    <w:rsid w:val="00052E48"/>
    <w:rsid w:val="00062E9D"/>
    <w:rsid w:val="00077772"/>
    <w:rsid w:val="00085B4F"/>
    <w:rsid w:val="000A03BC"/>
    <w:rsid w:val="000B0D95"/>
    <w:rsid w:val="000B1E88"/>
    <w:rsid w:val="000B61BF"/>
    <w:rsid w:val="000B7DA8"/>
    <w:rsid w:val="000C311B"/>
    <w:rsid w:val="000C490A"/>
    <w:rsid w:val="000C5F07"/>
    <w:rsid w:val="000D56B9"/>
    <w:rsid w:val="000D58B3"/>
    <w:rsid w:val="000D6669"/>
    <w:rsid w:val="000D757E"/>
    <w:rsid w:val="000F2571"/>
    <w:rsid w:val="00100B56"/>
    <w:rsid w:val="00112F65"/>
    <w:rsid w:val="00123EAD"/>
    <w:rsid w:val="001250CF"/>
    <w:rsid w:val="00125A83"/>
    <w:rsid w:val="00131FF4"/>
    <w:rsid w:val="00136F2A"/>
    <w:rsid w:val="001729F3"/>
    <w:rsid w:val="00174434"/>
    <w:rsid w:val="00174C36"/>
    <w:rsid w:val="001760D9"/>
    <w:rsid w:val="00176F2C"/>
    <w:rsid w:val="00180ACE"/>
    <w:rsid w:val="00184F9F"/>
    <w:rsid w:val="0019316E"/>
    <w:rsid w:val="001C72BE"/>
    <w:rsid w:val="001C7C66"/>
    <w:rsid w:val="001D353A"/>
    <w:rsid w:val="001D55AD"/>
    <w:rsid w:val="001E31A1"/>
    <w:rsid w:val="001F0D5D"/>
    <w:rsid w:val="001F3A72"/>
    <w:rsid w:val="001F78F2"/>
    <w:rsid w:val="00200C41"/>
    <w:rsid w:val="00211C86"/>
    <w:rsid w:val="00214954"/>
    <w:rsid w:val="002170A1"/>
    <w:rsid w:val="00220624"/>
    <w:rsid w:val="00221799"/>
    <w:rsid w:val="00222BC1"/>
    <w:rsid w:val="00244ECF"/>
    <w:rsid w:val="002556FB"/>
    <w:rsid w:val="002609D5"/>
    <w:rsid w:val="002668D9"/>
    <w:rsid w:val="00266BB0"/>
    <w:rsid w:val="00271ECD"/>
    <w:rsid w:val="0027231B"/>
    <w:rsid w:val="0028027A"/>
    <w:rsid w:val="00283E74"/>
    <w:rsid w:val="002955C9"/>
    <w:rsid w:val="002A122E"/>
    <w:rsid w:val="002A6E12"/>
    <w:rsid w:val="002E0081"/>
    <w:rsid w:val="002E65AF"/>
    <w:rsid w:val="002F3519"/>
    <w:rsid w:val="002F46E2"/>
    <w:rsid w:val="00314805"/>
    <w:rsid w:val="00314E6E"/>
    <w:rsid w:val="003260BB"/>
    <w:rsid w:val="00336F90"/>
    <w:rsid w:val="003403AB"/>
    <w:rsid w:val="00350CE9"/>
    <w:rsid w:val="00354A1B"/>
    <w:rsid w:val="0035547E"/>
    <w:rsid w:val="00361F45"/>
    <w:rsid w:val="0036416A"/>
    <w:rsid w:val="003757A9"/>
    <w:rsid w:val="003823F1"/>
    <w:rsid w:val="0038409E"/>
    <w:rsid w:val="00386BB9"/>
    <w:rsid w:val="00390A97"/>
    <w:rsid w:val="003A3855"/>
    <w:rsid w:val="003D1D43"/>
    <w:rsid w:val="003E0D84"/>
    <w:rsid w:val="003E2B46"/>
    <w:rsid w:val="003E2E54"/>
    <w:rsid w:val="003F155B"/>
    <w:rsid w:val="003F38B9"/>
    <w:rsid w:val="003F5B98"/>
    <w:rsid w:val="003F739D"/>
    <w:rsid w:val="00400A7D"/>
    <w:rsid w:val="00401783"/>
    <w:rsid w:val="00401ED7"/>
    <w:rsid w:val="0040516A"/>
    <w:rsid w:val="0042349C"/>
    <w:rsid w:val="0043076E"/>
    <w:rsid w:val="00433D92"/>
    <w:rsid w:val="00437E4F"/>
    <w:rsid w:val="00444A67"/>
    <w:rsid w:val="0045761A"/>
    <w:rsid w:val="00465D4F"/>
    <w:rsid w:val="00467379"/>
    <w:rsid w:val="00471CE6"/>
    <w:rsid w:val="00472067"/>
    <w:rsid w:val="00492EA0"/>
    <w:rsid w:val="004A483A"/>
    <w:rsid w:val="004B374B"/>
    <w:rsid w:val="004C3FA2"/>
    <w:rsid w:val="004C6899"/>
    <w:rsid w:val="004D1EBC"/>
    <w:rsid w:val="004D51E8"/>
    <w:rsid w:val="004E24F9"/>
    <w:rsid w:val="004E6031"/>
    <w:rsid w:val="00502330"/>
    <w:rsid w:val="005117CF"/>
    <w:rsid w:val="00511F88"/>
    <w:rsid w:val="0052100C"/>
    <w:rsid w:val="00533F19"/>
    <w:rsid w:val="00535A04"/>
    <w:rsid w:val="005364C8"/>
    <w:rsid w:val="005405B7"/>
    <w:rsid w:val="005413F7"/>
    <w:rsid w:val="00543BB2"/>
    <w:rsid w:val="00546ECE"/>
    <w:rsid w:val="00553296"/>
    <w:rsid w:val="00553352"/>
    <w:rsid w:val="00562251"/>
    <w:rsid w:val="005639B8"/>
    <w:rsid w:val="0056636B"/>
    <w:rsid w:val="005667B5"/>
    <w:rsid w:val="00571E87"/>
    <w:rsid w:val="00593607"/>
    <w:rsid w:val="00594A9C"/>
    <w:rsid w:val="005A25C1"/>
    <w:rsid w:val="005A6CA0"/>
    <w:rsid w:val="005A6E84"/>
    <w:rsid w:val="005C5285"/>
    <w:rsid w:val="005C738D"/>
    <w:rsid w:val="005D4E5C"/>
    <w:rsid w:val="005D64CB"/>
    <w:rsid w:val="005E490D"/>
    <w:rsid w:val="005E5A38"/>
    <w:rsid w:val="005E6AD1"/>
    <w:rsid w:val="005E7D4E"/>
    <w:rsid w:val="005F4038"/>
    <w:rsid w:val="00601268"/>
    <w:rsid w:val="006035DD"/>
    <w:rsid w:val="0061292A"/>
    <w:rsid w:val="0061734A"/>
    <w:rsid w:val="00620A9D"/>
    <w:rsid w:val="006252ED"/>
    <w:rsid w:val="00641C65"/>
    <w:rsid w:val="00667A7D"/>
    <w:rsid w:val="00694DDB"/>
    <w:rsid w:val="006A3055"/>
    <w:rsid w:val="006A7921"/>
    <w:rsid w:val="006B4288"/>
    <w:rsid w:val="006C1142"/>
    <w:rsid w:val="006C21AF"/>
    <w:rsid w:val="006C474A"/>
    <w:rsid w:val="006E28F3"/>
    <w:rsid w:val="006E7DE6"/>
    <w:rsid w:val="006F019F"/>
    <w:rsid w:val="006F48EB"/>
    <w:rsid w:val="006F7D49"/>
    <w:rsid w:val="00710DA0"/>
    <w:rsid w:val="00711F5F"/>
    <w:rsid w:val="00720E42"/>
    <w:rsid w:val="00724EC0"/>
    <w:rsid w:val="00743C4C"/>
    <w:rsid w:val="0076087A"/>
    <w:rsid w:val="00775288"/>
    <w:rsid w:val="0078498D"/>
    <w:rsid w:val="00792DD8"/>
    <w:rsid w:val="00794CF4"/>
    <w:rsid w:val="007B2F46"/>
    <w:rsid w:val="007C40E9"/>
    <w:rsid w:val="007E3703"/>
    <w:rsid w:val="007F6A51"/>
    <w:rsid w:val="00803F3F"/>
    <w:rsid w:val="0082116E"/>
    <w:rsid w:val="0082612E"/>
    <w:rsid w:val="00832221"/>
    <w:rsid w:val="00835FBA"/>
    <w:rsid w:val="0083680B"/>
    <w:rsid w:val="00842479"/>
    <w:rsid w:val="008429B6"/>
    <w:rsid w:val="0085617F"/>
    <w:rsid w:val="00863DD9"/>
    <w:rsid w:val="008666F5"/>
    <w:rsid w:val="00877672"/>
    <w:rsid w:val="00883182"/>
    <w:rsid w:val="008C043D"/>
    <w:rsid w:val="008C1AEB"/>
    <w:rsid w:val="008E3FF3"/>
    <w:rsid w:val="008E4997"/>
    <w:rsid w:val="008E61FA"/>
    <w:rsid w:val="008E657A"/>
    <w:rsid w:val="009005D9"/>
    <w:rsid w:val="0091051C"/>
    <w:rsid w:val="0091706D"/>
    <w:rsid w:val="00917FD1"/>
    <w:rsid w:val="00920B2E"/>
    <w:rsid w:val="00923543"/>
    <w:rsid w:val="009278B7"/>
    <w:rsid w:val="009341B3"/>
    <w:rsid w:val="0093495D"/>
    <w:rsid w:val="00947FB4"/>
    <w:rsid w:val="009501E2"/>
    <w:rsid w:val="0095269F"/>
    <w:rsid w:val="009544C7"/>
    <w:rsid w:val="00956583"/>
    <w:rsid w:val="00956E84"/>
    <w:rsid w:val="00962D20"/>
    <w:rsid w:val="00971718"/>
    <w:rsid w:val="00972711"/>
    <w:rsid w:val="0097752C"/>
    <w:rsid w:val="009805FB"/>
    <w:rsid w:val="00986D77"/>
    <w:rsid w:val="00991B1B"/>
    <w:rsid w:val="009922A9"/>
    <w:rsid w:val="009B0A38"/>
    <w:rsid w:val="009B762C"/>
    <w:rsid w:val="009B7E62"/>
    <w:rsid w:val="009C1785"/>
    <w:rsid w:val="009C2226"/>
    <w:rsid w:val="009C583F"/>
    <w:rsid w:val="009C682E"/>
    <w:rsid w:val="009D1881"/>
    <w:rsid w:val="009D6056"/>
    <w:rsid w:val="009D6A50"/>
    <w:rsid w:val="009D6D7B"/>
    <w:rsid w:val="009F02E5"/>
    <w:rsid w:val="009F1255"/>
    <w:rsid w:val="00A0141A"/>
    <w:rsid w:val="00A02DA9"/>
    <w:rsid w:val="00A02E4E"/>
    <w:rsid w:val="00A15759"/>
    <w:rsid w:val="00A165A9"/>
    <w:rsid w:val="00A17276"/>
    <w:rsid w:val="00A263F9"/>
    <w:rsid w:val="00A32BB1"/>
    <w:rsid w:val="00A4008D"/>
    <w:rsid w:val="00A419E3"/>
    <w:rsid w:val="00A62074"/>
    <w:rsid w:val="00A63953"/>
    <w:rsid w:val="00A715EA"/>
    <w:rsid w:val="00A72E4D"/>
    <w:rsid w:val="00A7457A"/>
    <w:rsid w:val="00A7797B"/>
    <w:rsid w:val="00A83120"/>
    <w:rsid w:val="00A85C06"/>
    <w:rsid w:val="00A957AD"/>
    <w:rsid w:val="00AA0E5C"/>
    <w:rsid w:val="00AA6473"/>
    <w:rsid w:val="00AB10CB"/>
    <w:rsid w:val="00AB1B46"/>
    <w:rsid w:val="00AB28C7"/>
    <w:rsid w:val="00AC23B2"/>
    <w:rsid w:val="00AC68C5"/>
    <w:rsid w:val="00AD373D"/>
    <w:rsid w:val="00AD3E0D"/>
    <w:rsid w:val="00AE626F"/>
    <w:rsid w:val="00AF0827"/>
    <w:rsid w:val="00B01920"/>
    <w:rsid w:val="00B0551D"/>
    <w:rsid w:val="00B33D35"/>
    <w:rsid w:val="00B47151"/>
    <w:rsid w:val="00B52DE6"/>
    <w:rsid w:val="00B54F41"/>
    <w:rsid w:val="00B6236D"/>
    <w:rsid w:val="00B67B02"/>
    <w:rsid w:val="00B71266"/>
    <w:rsid w:val="00B7488C"/>
    <w:rsid w:val="00B7496D"/>
    <w:rsid w:val="00B76592"/>
    <w:rsid w:val="00B76F2D"/>
    <w:rsid w:val="00B91A4E"/>
    <w:rsid w:val="00BA6349"/>
    <w:rsid w:val="00BB157B"/>
    <w:rsid w:val="00BB75F8"/>
    <w:rsid w:val="00BC0CA6"/>
    <w:rsid w:val="00BC2A03"/>
    <w:rsid w:val="00BC65D5"/>
    <w:rsid w:val="00BD045D"/>
    <w:rsid w:val="00BD4EC7"/>
    <w:rsid w:val="00BD50E2"/>
    <w:rsid w:val="00BE28F8"/>
    <w:rsid w:val="00BE3926"/>
    <w:rsid w:val="00BF2B6E"/>
    <w:rsid w:val="00C05169"/>
    <w:rsid w:val="00C13475"/>
    <w:rsid w:val="00C13553"/>
    <w:rsid w:val="00C15B8A"/>
    <w:rsid w:val="00C24626"/>
    <w:rsid w:val="00C315FC"/>
    <w:rsid w:val="00C452FA"/>
    <w:rsid w:val="00C46302"/>
    <w:rsid w:val="00C50233"/>
    <w:rsid w:val="00C63E3F"/>
    <w:rsid w:val="00C723C5"/>
    <w:rsid w:val="00C741DC"/>
    <w:rsid w:val="00C74B67"/>
    <w:rsid w:val="00C87781"/>
    <w:rsid w:val="00C93418"/>
    <w:rsid w:val="00C941BB"/>
    <w:rsid w:val="00CA6671"/>
    <w:rsid w:val="00CA67EE"/>
    <w:rsid w:val="00CA7305"/>
    <w:rsid w:val="00CA7EE7"/>
    <w:rsid w:val="00CC0DFF"/>
    <w:rsid w:val="00CC7EAB"/>
    <w:rsid w:val="00CE55EB"/>
    <w:rsid w:val="00CF0BA8"/>
    <w:rsid w:val="00CF1FA7"/>
    <w:rsid w:val="00CF41D2"/>
    <w:rsid w:val="00D01DE2"/>
    <w:rsid w:val="00D07096"/>
    <w:rsid w:val="00D217A2"/>
    <w:rsid w:val="00D21F4E"/>
    <w:rsid w:val="00D222B1"/>
    <w:rsid w:val="00D25FF9"/>
    <w:rsid w:val="00D358E6"/>
    <w:rsid w:val="00D4244B"/>
    <w:rsid w:val="00D43167"/>
    <w:rsid w:val="00D477D6"/>
    <w:rsid w:val="00D50C6F"/>
    <w:rsid w:val="00D52819"/>
    <w:rsid w:val="00D52FFE"/>
    <w:rsid w:val="00D5541B"/>
    <w:rsid w:val="00D61FA3"/>
    <w:rsid w:val="00D628D5"/>
    <w:rsid w:val="00D7366F"/>
    <w:rsid w:val="00D82D0C"/>
    <w:rsid w:val="00D82DBB"/>
    <w:rsid w:val="00DA4474"/>
    <w:rsid w:val="00DA4A88"/>
    <w:rsid w:val="00DB1F43"/>
    <w:rsid w:val="00DC51DF"/>
    <w:rsid w:val="00DC6031"/>
    <w:rsid w:val="00DF02B5"/>
    <w:rsid w:val="00DF21A4"/>
    <w:rsid w:val="00DF5609"/>
    <w:rsid w:val="00DF56FE"/>
    <w:rsid w:val="00E13569"/>
    <w:rsid w:val="00E26B88"/>
    <w:rsid w:val="00E27FDC"/>
    <w:rsid w:val="00E32F14"/>
    <w:rsid w:val="00E333AD"/>
    <w:rsid w:val="00E37B10"/>
    <w:rsid w:val="00E37E07"/>
    <w:rsid w:val="00E5097F"/>
    <w:rsid w:val="00E60283"/>
    <w:rsid w:val="00E650EF"/>
    <w:rsid w:val="00E67145"/>
    <w:rsid w:val="00E674E4"/>
    <w:rsid w:val="00E75AC8"/>
    <w:rsid w:val="00E97545"/>
    <w:rsid w:val="00EA07AF"/>
    <w:rsid w:val="00EA0896"/>
    <w:rsid w:val="00EA6504"/>
    <w:rsid w:val="00EB1D91"/>
    <w:rsid w:val="00EB4956"/>
    <w:rsid w:val="00EE3F4D"/>
    <w:rsid w:val="00EE410B"/>
    <w:rsid w:val="00EE49AE"/>
    <w:rsid w:val="00EE6746"/>
    <w:rsid w:val="00EE69A7"/>
    <w:rsid w:val="00EF3C30"/>
    <w:rsid w:val="00EF7D44"/>
    <w:rsid w:val="00F13F4D"/>
    <w:rsid w:val="00F17C5B"/>
    <w:rsid w:val="00F23A56"/>
    <w:rsid w:val="00F36B88"/>
    <w:rsid w:val="00F40CFD"/>
    <w:rsid w:val="00F53BDC"/>
    <w:rsid w:val="00F547D5"/>
    <w:rsid w:val="00F56597"/>
    <w:rsid w:val="00F57106"/>
    <w:rsid w:val="00F67DEA"/>
    <w:rsid w:val="00F835D0"/>
    <w:rsid w:val="00F92AAB"/>
    <w:rsid w:val="00F95A00"/>
    <w:rsid w:val="00F96F6F"/>
    <w:rsid w:val="00FA0074"/>
    <w:rsid w:val="00FA030E"/>
    <w:rsid w:val="00FB0A85"/>
    <w:rsid w:val="00FC3BAA"/>
    <w:rsid w:val="00FE1B48"/>
    <w:rsid w:val="00FF52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39AC0C7"/>
  <w15:chartTrackingRefBased/>
  <w15:docId w15:val="{06ED7A33-E14E-4647-BDB6-CBECF47FE8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E410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54E0077-6A97-1E40-87FB-2CDF6BFD5E3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0</Words>
  <Characters>1655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Benjamin Rolles</dc:creator>
  <cp:keywords/>
  <dc:description/>
  <cp:lastModifiedBy>Rolles, Benjamin</cp:lastModifiedBy>
  <cp:revision>2</cp:revision>
  <dcterms:created xsi:type="dcterms:W3CDTF">2025-04-27T15:59:00Z</dcterms:created>
  <dcterms:modified xsi:type="dcterms:W3CDTF">2025-04-27T15:59:00Z</dcterms:modified>
</cp:coreProperties>
</file>